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7760B" w:rsidRDefault="00A43C34" w:rsidP="0037760B">
      <w:pPr>
        <w:spacing w:after="200" w:line="240" w:lineRule="auto"/>
        <w:ind w:left="720"/>
        <w:contextualSpacing/>
        <w:jc w:val="center"/>
        <w:rPr>
          <w:rFonts w:ascii="Times New Roman" w:eastAsia="SimSun" w:hAnsi="Times New Roman" w:cs="Times New Roman"/>
          <w:b/>
          <w:sz w:val="24"/>
          <w:lang w:bidi="en-US"/>
        </w:rPr>
      </w:pPr>
      <w:r>
        <w:rPr>
          <w:rFonts w:ascii="Times New Roman" w:eastAsia="SimSun" w:hAnsi="Times New Roman" w:cs="Times New Roman"/>
          <w:b/>
          <w:sz w:val="24"/>
          <w:lang w:bidi="en-US"/>
        </w:rPr>
        <w:t>S1 Appendix.</w:t>
      </w:r>
      <w:r w:rsidR="002E48A7">
        <w:rPr>
          <w:rFonts w:ascii="Times New Roman" w:eastAsia="SimSun" w:hAnsi="Times New Roman" w:cs="Times New Roman"/>
          <w:b/>
          <w:sz w:val="24"/>
          <w:lang w:bidi="en-US"/>
        </w:rPr>
        <w:t xml:space="preserve"> Methodological note on p</w:t>
      </w:r>
      <w:r w:rsidR="0037760B" w:rsidRPr="0037760B">
        <w:rPr>
          <w:rFonts w:ascii="Times New Roman" w:eastAsia="SimSun" w:hAnsi="Times New Roman" w:cs="Times New Roman"/>
          <w:b/>
          <w:sz w:val="24"/>
          <w:lang w:bidi="en-US"/>
        </w:rPr>
        <w:t xml:space="preserve">rincipal </w:t>
      </w:r>
      <w:r w:rsidR="002E48A7">
        <w:rPr>
          <w:rFonts w:ascii="Times New Roman" w:eastAsia="SimSun" w:hAnsi="Times New Roman" w:cs="Times New Roman"/>
          <w:b/>
          <w:sz w:val="24"/>
          <w:lang w:bidi="en-US"/>
        </w:rPr>
        <w:t>component a</w:t>
      </w:r>
      <w:r w:rsidR="0037760B" w:rsidRPr="0037760B">
        <w:rPr>
          <w:rFonts w:ascii="Times New Roman" w:eastAsia="SimSun" w:hAnsi="Times New Roman" w:cs="Times New Roman"/>
          <w:b/>
          <w:sz w:val="24"/>
          <w:lang w:bidi="en-US"/>
        </w:rPr>
        <w:t>nalysis</w:t>
      </w:r>
    </w:p>
    <w:p w:rsidR="0037760B" w:rsidRPr="0037760B" w:rsidRDefault="0037760B" w:rsidP="0037760B">
      <w:pPr>
        <w:spacing w:after="200" w:line="240" w:lineRule="auto"/>
        <w:ind w:left="720"/>
        <w:contextualSpacing/>
        <w:jc w:val="center"/>
        <w:rPr>
          <w:rFonts w:ascii="Times New Roman" w:eastAsia="SimSun" w:hAnsi="Times New Roman" w:cs="Times New Roman"/>
          <w:b/>
          <w:sz w:val="24"/>
          <w:lang w:bidi="en-US"/>
        </w:rPr>
      </w:pPr>
    </w:p>
    <w:p w:rsidR="0037760B" w:rsidRPr="0037760B" w:rsidRDefault="0037760B" w:rsidP="0037760B">
      <w:pPr>
        <w:spacing w:after="240" w:line="480" w:lineRule="auto"/>
        <w:jc w:val="both"/>
        <w:rPr>
          <w:rFonts w:ascii="Times New Roman" w:eastAsia="SimSun" w:hAnsi="Times New Roman" w:cs="Times New Roman"/>
          <w:sz w:val="24"/>
          <w:lang w:bidi="en-US"/>
        </w:rPr>
      </w:pPr>
      <w:r w:rsidRPr="0037760B">
        <w:rPr>
          <w:rFonts w:ascii="Times New Roman" w:eastAsia="SimSun" w:hAnsi="Times New Roman" w:cs="Times New Roman"/>
          <w:sz w:val="24"/>
          <w:lang w:bidi="en-US"/>
        </w:rPr>
        <w:t xml:space="preserve"> By using principal component analysis, we treat our data as continuous which imposes the assumption that the distances between the ordered categories are equal. As found by </w:t>
      </w:r>
      <w:proofErr w:type="spellStart"/>
      <w:r w:rsidRPr="0037760B">
        <w:rPr>
          <w:rFonts w:ascii="Times New Roman" w:eastAsia="SimSun" w:hAnsi="Times New Roman" w:cs="Times New Roman"/>
          <w:sz w:val="24"/>
          <w:lang w:bidi="en-US"/>
        </w:rPr>
        <w:t>Kolenikov</w:t>
      </w:r>
      <w:proofErr w:type="spellEnd"/>
      <w:r w:rsidRPr="0037760B">
        <w:rPr>
          <w:rFonts w:ascii="Times New Roman" w:eastAsia="SimSun" w:hAnsi="Times New Roman" w:cs="Times New Roman"/>
          <w:sz w:val="24"/>
          <w:lang w:bidi="en-US"/>
        </w:rPr>
        <w:t xml:space="preserve"> and Angeles (2009)</w:t>
      </w:r>
      <w:r w:rsidRPr="0037760B">
        <w:rPr>
          <w:rFonts w:ascii="Times New Roman" w:eastAsia="SimSun" w:hAnsi="Times New Roman" w:cs="Times New Roman"/>
          <w:sz w:val="24"/>
          <w:lang w:bidi="en-US"/>
        </w:rPr>
        <w:fldChar w:fldCharType="begin">
          <w:fldData xml:space="preserve">PEVuZE5vdGU+PENpdGUgRXhjbHVkZUF1dGg9IjEiIEV4Y2x1ZGVZZWFyPSIxIiBIaWRkZW49IjEi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</w:fldData>
        </w:fldChar>
      </w:r>
      <w:r w:rsidRPr="0037760B">
        <w:rPr>
          <w:rFonts w:ascii="Times New Roman" w:eastAsia="SimSun" w:hAnsi="Times New Roman" w:cs="Times New Roman"/>
          <w:sz w:val="24"/>
          <w:lang w:bidi="en-US"/>
        </w:rPr>
        <w:instrText xml:space="preserve"> ADDIN EN.CITE </w:instrText>
      </w:r>
      <w:r w:rsidRPr="0037760B">
        <w:rPr>
          <w:rFonts w:ascii="Times New Roman" w:eastAsia="SimSun" w:hAnsi="Times New Roman" w:cs="Times New Roman"/>
          <w:sz w:val="24"/>
          <w:lang w:bidi="en-US"/>
        </w:rPr>
        <w:fldChar w:fldCharType="begin">
          <w:fldData xml:space="preserve">PEVuZE5vdGU+PENpdGUgRXhjbHVkZUF1dGg9IjEiIEV4Y2x1ZGVZZWFyPSIxIiBIaWRkZW49IjEi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</w:fldData>
        </w:fldChar>
      </w:r>
      <w:r w:rsidRPr="0037760B">
        <w:rPr>
          <w:rFonts w:ascii="Times New Roman" w:eastAsia="SimSun" w:hAnsi="Times New Roman" w:cs="Times New Roman"/>
          <w:sz w:val="24"/>
          <w:lang w:bidi="en-US"/>
        </w:rPr>
        <w:instrText xml:space="preserve"> ADDIN EN.CITE.DATA </w:instrText>
      </w:r>
      <w:r w:rsidRPr="0037760B">
        <w:rPr>
          <w:rFonts w:ascii="Times New Roman" w:eastAsia="SimSun" w:hAnsi="Times New Roman" w:cs="Times New Roman"/>
          <w:sz w:val="24"/>
          <w:lang w:bidi="en-US"/>
        </w:rPr>
      </w:r>
      <w:r w:rsidRPr="0037760B">
        <w:rPr>
          <w:rFonts w:ascii="Times New Roman" w:eastAsia="SimSun" w:hAnsi="Times New Roman" w:cs="Times New Roman"/>
          <w:sz w:val="24"/>
          <w:lang w:bidi="en-US"/>
        </w:rPr>
        <w:fldChar w:fldCharType="end"/>
      </w:r>
      <w:r w:rsidRPr="0037760B">
        <w:rPr>
          <w:rFonts w:ascii="Times New Roman" w:eastAsia="SimSun" w:hAnsi="Times New Roman" w:cs="Times New Roman"/>
          <w:sz w:val="24"/>
          <w:lang w:bidi="en-US"/>
        </w:rPr>
      </w:r>
      <w:r w:rsidRPr="0037760B">
        <w:rPr>
          <w:rFonts w:ascii="Times New Roman" w:eastAsia="SimSun" w:hAnsi="Times New Roman" w:cs="Times New Roman"/>
          <w:sz w:val="24"/>
          <w:lang w:bidi="en-US"/>
        </w:rPr>
        <w:fldChar w:fldCharType="end"/>
      </w:r>
      <w:r w:rsidRPr="0037760B">
        <w:rPr>
          <w:rFonts w:ascii="Times New Roman" w:eastAsia="SimSun" w:hAnsi="Times New Roman" w:cs="Times New Roman"/>
          <w:sz w:val="24"/>
          <w:lang w:bidi="en-US"/>
        </w:rPr>
        <w:t>, this assumption is valid for our data because the response categories are ordered with respect to satisfaction levels and all input variables into the principal component analysis use the same scale</w:t>
      </w:r>
      <w:r w:rsidR="002E48A7">
        <w:rPr>
          <w:rFonts w:ascii="Times New Roman" w:eastAsia="SimSun" w:hAnsi="Times New Roman" w:cs="Times New Roman"/>
          <w:sz w:val="24"/>
          <w:lang w:bidi="en-US"/>
        </w:rPr>
        <w:t xml:space="preserve"> </w:t>
      </w:r>
      <w:r w:rsidRPr="0037760B">
        <w:rPr>
          <w:rFonts w:ascii="Times New Roman" w:eastAsia="SimSun" w:hAnsi="Times New Roman" w:cs="Times New Roman"/>
          <w:sz w:val="24"/>
          <w:lang w:bidi="en-US"/>
        </w:rPr>
        <w:fldChar w:fldCharType="begin">
          <w:fldData xml:space="preserve">PEVuZE5vdGU+PENpdGU+PEF1dGhvcj5Ib3dlPC9BdXRob3I+PFllYXI+MjAwODwvWWVhcj48UmVj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</w:fldData>
        </w:fldChar>
      </w:r>
      <w:r w:rsidR="00E93063">
        <w:rPr>
          <w:rFonts w:ascii="Times New Roman" w:eastAsia="SimSun" w:hAnsi="Times New Roman" w:cs="Times New Roman"/>
          <w:sz w:val="24"/>
          <w:lang w:bidi="en-US"/>
        </w:rPr>
        <w:instrText xml:space="preserve"> ADDIN EN.CITE </w:instrText>
      </w:r>
      <w:r w:rsidR="00E93063">
        <w:rPr>
          <w:rFonts w:ascii="Times New Roman" w:eastAsia="SimSun" w:hAnsi="Times New Roman" w:cs="Times New Roman"/>
          <w:sz w:val="24"/>
          <w:lang w:bidi="en-US"/>
        </w:rPr>
        <w:fldChar w:fldCharType="begin">
          <w:fldData xml:space="preserve">PEVuZE5vdGU+PENpdGU+PEF1dGhvcj5Ib3dlPC9BdXRob3I+PFllYXI+MjAwODwvWWVhcj48UmVj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</w:fldData>
        </w:fldChar>
      </w:r>
      <w:r w:rsidR="00E93063">
        <w:rPr>
          <w:rFonts w:ascii="Times New Roman" w:eastAsia="SimSun" w:hAnsi="Times New Roman" w:cs="Times New Roman"/>
          <w:sz w:val="24"/>
          <w:lang w:bidi="en-US"/>
        </w:rPr>
        <w:instrText xml:space="preserve"> ADDIN EN.CITE.DATA </w:instrText>
      </w:r>
      <w:r w:rsidR="00E93063">
        <w:rPr>
          <w:rFonts w:ascii="Times New Roman" w:eastAsia="SimSun" w:hAnsi="Times New Roman" w:cs="Times New Roman"/>
          <w:sz w:val="24"/>
          <w:lang w:bidi="en-US"/>
        </w:rPr>
      </w:r>
      <w:r w:rsidR="00E93063">
        <w:rPr>
          <w:rFonts w:ascii="Times New Roman" w:eastAsia="SimSun" w:hAnsi="Times New Roman" w:cs="Times New Roman"/>
          <w:sz w:val="24"/>
          <w:lang w:bidi="en-US"/>
        </w:rPr>
        <w:fldChar w:fldCharType="end"/>
      </w:r>
      <w:r w:rsidRPr="0037760B">
        <w:rPr>
          <w:rFonts w:ascii="Times New Roman" w:eastAsia="SimSun" w:hAnsi="Times New Roman" w:cs="Times New Roman"/>
          <w:sz w:val="24"/>
          <w:lang w:bidi="en-US"/>
        </w:rPr>
      </w:r>
      <w:r w:rsidRPr="0037760B">
        <w:rPr>
          <w:rFonts w:ascii="Times New Roman" w:eastAsia="SimSun" w:hAnsi="Times New Roman" w:cs="Times New Roman"/>
          <w:sz w:val="24"/>
          <w:lang w:bidi="en-US"/>
        </w:rPr>
        <w:fldChar w:fldCharType="separate"/>
      </w:r>
      <w:r w:rsidR="00E93063">
        <w:rPr>
          <w:rFonts w:ascii="Times New Roman" w:eastAsia="SimSun" w:hAnsi="Times New Roman" w:cs="Times New Roman"/>
          <w:noProof/>
          <w:sz w:val="24"/>
          <w:lang w:bidi="en-US"/>
        </w:rPr>
        <w:t>[1-3]</w:t>
      </w:r>
      <w:r w:rsidRPr="0037760B">
        <w:rPr>
          <w:rFonts w:ascii="Times New Roman" w:eastAsia="SimSun" w:hAnsi="Times New Roman" w:cs="Times New Roman"/>
          <w:sz w:val="24"/>
          <w:lang w:bidi="en-US"/>
        </w:rPr>
        <w:fldChar w:fldCharType="end"/>
      </w:r>
      <w:r w:rsidR="002E48A7">
        <w:rPr>
          <w:rFonts w:ascii="Times New Roman" w:eastAsia="SimSun" w:hAnsi="Times New Roman" w:cs="Times New Roman"/>
          <w:sz w:val="24"/>
          <w:lang w:bidi="en-US"/>
        </w:rPr>
        <w:t>.</w:t>
      </w:r>
      <w:r w:rsidRPr="0037760B">
        <w:rPr>
          <w:rFonts w:ascii="Times New Roman" w:eastAsia="SimSun" w:hAnsi="Times New Roman" w:cs="Times New Roman"/>
          <w:sz w:val="24"/>
          <w:lang w:bidi="en-US"/>
        </w:rPr>
        <w:t xml:space="preserve"> We find the data across the 23 survey questions are internally consistent, with a Cronbach’s alpha of 0·97. </w:t>
      </w:r>
    </w:p>
    <w:p w:rsidR="0037760B" w:rsidRDefault="0037760B" w:rsidP="0037760B">
      <w:pPr>
        <w:spacing w:after="240" w:line="480" w:lineRule="auto"/>
        <w:jc w:val="both"/>
        <w:rPr>
          <w:rFonts w:ascii="Times New Roman" w:eastAsia="SimSun" w:hAnsi="Times New Roman" w:cs="Times New Roman"/>
          <w:sz w:val="24"/>
          <w:lang w:bidi="en-US"/>
        </w:rPr>
      </w:pPr>
      <w:r w:rsidRPr="0037760B">
        <w:rPr>
          <w:rFonts w:ascii="Times New Roman" w:eastAsia="SimSun" w:hAnsi="Times New Roman" w:cs="Times New Roman"/>
          <w:sz w:val="24"/>
          <w:lang w:bidi="en-US"/>
        </w:rPr>
        <w:t>To identify the relevant principal components for additional analysis, we use a cut off of 1</w:t>
      </w:r>
      <w:r w:rsidR="00802886">
        <w:rPr>
          <w:rFonts w:ascii="Times New Roman" w:eastAsia="SimSun" w:hAnsi="Times New Roman" w:cs="Times New Roman"/>
          <w:sz w:val="24"/>
          <w:lang w:bidi="en-US"/>
        </w:rPr>
        <w:t xml:space="preserve">.0 to the component eigenvalues </w:t>
      </w:r>
      <w:hyperlink w:anchor="_ENREF_31" w:tooltip="Jeffers, 1967 #2083" w:history="1"/>
      <w:r w:rsidR="002C6F0D">
        <w:fldChar w:fldCharType="begin"/>
      </w:r>
      <w:r w:rsidR="002C6F0D">
        <w:instrText xml:space="preserve"> ADDIN EN.CITE &lt;EndNote&gt;&lt;Cite&gt;&lt;Author&gt;Jeffers&lt;/Author&gt;&lt;Year&gt;1967&lt;/Year&gt;&lt;RecNum&gt;2083&lt;/RecNum&gt;&lt;DisplayText&gt;[4]&lt;/DisplayText&gt;&lt;record&gt;&lt;rec-number&gt;2083&lt;/rec-number&gt;&lt;foreign-keys&gt;&lt;key app="EN" db-id="artf2xxe0v0dsmev0tiv5avqs0ss209vee9z" timestamp="1409844479"&gt;2083&lt;/key&gt;&lt;/foreign-keys&gt;&lt;ref-type name="Journal Article"&gt;17&lt;/ref-type&gt;&lt;contributors&gt;&lt;authors&gt;&lt;author&gt;Jeffers, J. N. R.&lt;/author&gt;&lt;/authors&gt;&lt;/contributors&gt;&lt;titles&gt;&lt;title&gt;Two Case Studies in the Application of Principal Component Analysis&lt;/title&gt;&lt;secondary-title&gt;Journal of the Royal Statistical Society. Series C (Applied Statistics)&lt;/secondary-title&gt;&lt;/titles&gt;&lt;periodical&gt;&lt;full-title&gt;Journal of the Royal Statistical Society. Series C (Applied Statistics)&lt;/full-title&gt;&lt;/periodical&gt;&lt;pages&gt;225-236&lt;/pages&gt;&lt;volume&gt;16&lt;/volume&gt;&lt;number&gt;3&lt;/number&gt;&lt;dates&gt;&lt;year&gt;1967&lt;/year&gt;&lt;/dates&gt;&lt;publisher&gt;Wiley for the Royal Statistical Society&lt;/publisher&gt;&lt;isbn&gt;00359254&lt;/isbn&gt;&lt;urls&gt;&lt;related-urls&gt;&lt;url&gt;http://www.jstor.org.ezp-prod1.hul.harvard.edu/stable/2985919&lt;/url&gt;&lt;/related-urls&gt;&lt;/urls&gt;&lt;electronic-resource-num&gt;10.2307/2985919&lt;/electronic-resource-num&gt;&lt;/record&gt;&lt;/Cite&gt;&lt;/EndNote&gt;</w:instrText>
      </w:r>
      <w:r w:rsidR="002C6F0D">
        <w:fldChar w:fldCharType="separate"/>
      </w:r>
      <w:r w:rsidR="002C6F0D">
        <w:rPr>
          <w:noProof/>
        </w:rPr>
        <w:t>[4]</w:t>
      </w:r>
      <w:r w:rsidR="002C6F0D">
        <w:fldChar w:fldCharType="end"/>
      </w:r>
      <w:r w:rsidR="00802886">
        <w:rPr>
          <w:rFonts w:ascii="Times New Roman" w:eastAsia="SimSun" w:hAnsi="Times New Roman" w:cs="Times New Roman"/>
          <w:sz w:val="24"/>
          <w:lang w:bidi="en-US"/>
        </w:rPr>
        <w:t>.</w:t>
      </w:r>
      <w:r w:rsidRPr="0037760B">
        <w:rPr>
          <w:rFonts w:ascii="Times New Roman" w:eastAsia="SimSun" w:hAnsi="Times New Roman" w:cs="Times New Roman"/>
          <w:sz w:val="24"/>
          <w:lang w:bidi="en-US"/>
        </w:rPr>
        <w:t xml:space="preserve"> The eigenvalue calculated for a principal component represents the amount of variance in the total data accounted for by a factor. Only the first two components had an eigenvalue greater than 1.0 and combined they explain 65.13% of the total variance in the data (principal component 1 explains 48.75% and principal component 2 explains 16.38%). We use an orthogonal (varimax) rotation for the principal component results so that each variable </w:t>
      </w:r>
      <w:proofErr w:type="gramStart"/>
      <w:r w:rsidRPr="0037760B">
        <w:rPr>
          <w:rFonts w:ascii="Times New Roman" w:eastAsia="SimSun" w:hAnsi="Times New Roman" w:cs="Times New Roman"/>
          <w:sz w:val="24"/>
          <w:lang w:bidi="en-US"/>
        </w:rPr>
        <w:t>loads</w:t>
      </w:r>
      <w:proofErr w:type="gramEnd"/>
      <w:r w:rsidRPr="0037760B">
        <w:rPr>
          <w:rFonts w:ascii="Times New Roman" w:eastAsia="SimSun" w:hAnsi="Times New Roman" w:cs="Times New Roman"/>
          <w:sz w:val="24"/>
          <w:lang w:bidi="en-US"/>
        </w:rPr>
        <w:t xml:space="preserve"> as highly as possible on only one of the two components (see Tabl</w:t>
      </w:r>
      <w:r w:rsidR="002E48A7">
        <w:rPr>
          <w:rFonts w:ascii="Times New Roman" w:eastAsia="SimSun" w:hAnsi="Times New Roman" w:cs="Times New Roman"/>
          <w:sz w:val="24"/>
          <w:lang w:bidi="en-US"/>
        </w:rPr>
        <w:t>e a</w:t>
      </w:r>
      <w:r w:rsidRPr="0037760B">
        <w:rPr>
          <w:rFonts w:ascii="Times New Roman" w:eastAsia="SimSun" w:hAnsi="Times New Roman" w:cs="Times New Roman"/>
          <w:sz w:val="24"/>
          <w:lang w:bidi="en-US"/>
        </w:rPr>
        <w:t xml:space="preserve"> for principal component factor loadings).</w:t>
      </w:r>
    </w:p>
    <w:p w:rsidR="00E526DB" w:rsidRDefault="00E526DB" w:rsidP="0037760B">
      <w:pPr>
        <w:spacing w:after="240" w:line="480" w:lineRule="auto"/>
        <w:jc w:val="both"/>
        <w:rPr>
          <w:rFonts w:ascii="Times New Roman" w:eastAsia="SimSun" w:hAnsi="Times New Roman" w:cs="Times New Roman"/>
          <w:sz w:val="24"/>
          <w:lang w:bidi="en-US"/>
        </w:rPr>
      </w:pPr>
    </w:p>
    <w:p w:rsidR="00E526DB" w:rsidRDefault="00E526DB" w:rsidP="0037760B">
      <w:pPr>
        <w:spacing w:after="240" w:line="480" w:lineRule="auto"/>
        <w:jc w:val="both"/>
        <w:rPr>
          <w:rFonts w:ascii="Times New Roman" w:eastAsia="SimSun" w:hAnsi="Times New Roman" w:cs="Times New Roman"/>
          <w:sz w:val="24"/>
          <w:lang w:bidi="en-US"/>
        </w:rPr>
      </w:pPr>
    </w:p>
    <w:p w:rsidR="00E526DB" w:rsidRDefault="00E526DB" w:rsidP="0037760B">
      <w:pPr>
        <w:spacing w:after="240" w:line="480" w:lineRule="auto"/>
        <w:jc w:val="both"/>
        <w:rPr>
          <w:rFonts w:ascii="Times New Roman" w:eastAsia="SimSun" w:hAnsi="Times New Roman" w:cs="Times New Roman"/>
          <w:sz w:val="24"/>
          <w:lang w:bidi="en-US"/>
        </w:rPr>
      </w:pPr>
    </w:p>
    <w:p w:rsidR="00E526DB" w:rsidRDefault="00E526DB" w:rsidP="0037760B">
      <w:pPr>
        <w:spacing w:after="240" w:line="480" w:lineRule="auto"/>
        <w:jc w:val="both"/>
        <w:rPr>
          <w:rFonts w:ascii="Times New Roman" w:eastAsia="SimSun" w:hAnsi="Times New Roman" w:cs="Times New Roman"/>
          <w:sz w:val="24"/>
          <w:lang w:bidi="en-US"/>
        </w:rPr>
      </w:pPr>
    </w:p>
    <w:p w:rsidR="00E526DB" w:rsidRDefault="00E526DB" w:rsidP="0037760B">
      <w:pPr>
        <w:spacing w:after="240" w:line="480" w:lineRule="auto"/>
        <w:jc w:val="both"/>
        <w:rPr>
          <w:rFonts w:ascii="Times New Roman" w:eastAsia="SimSun" w:hAnsi="Times New Roman" w:cs="Times New Roman"/>
          <w:sz w:val="24"/>
          <w:lang w:bidi="en-US"/>
        </w:rPr>
      </w:pPr>
    </w:p>
    <w:p w:rsidR="00E526DB" w:rsidRPr="00442F95" w:rsidRDefault="002E48A7" w:rsidP="00E526DB">
      <w:pPr>
        <w:spacing w:after="200" w:line="240" w:lineRule="auto"/>
        <w:jc w:val="both"/>
        <w:rPr>
          <w:rFonts w:ascii="Times New Roman" w:eastAsia="SimSun" w:hAnsi="Times New Roman" w:cs="Times New Roman"/>
          <w:b/>
          <w:sz w:val="24"/>
          <w:szCs w:val="24"/>
          <w:lang w:bidi="en-US"/>
        </w:rPr>
      </w:pPr>
      <w:r>
        <w:rPr>
          <w:rFonts w:ascii="Times New Roman" w:eastAsia="SimSun" w:hAnsi="Times New Roman" w:cs="Times New Roman"/>
          <w:b/>
          <w:sz w:val="24"/>
          <w:szCs w:val="24"/>
          <w:lang w:bidi="en-US"/>
        </w:rPr>
        <w:lastRenderedPageBreak/>
        <w:t>Table a</w:t>
      </w:r>
      <w:r w:rsidR="00E526DB" w:rsidRPr="00442F95">
        <w:rPr>
          <w:rFonts w:ascii="Times New Roman" w:eastAsia="SimSun" w:hAnsi="Times New Roman" w:cs="Times New Roman"/>
          <w:b/>
          <w:sz w:val="24"/>
          <w:szCs w:val="24"/>
          <w:lang w:bidi="en-US"/>
        </w:rPr>
        <w:t>: Principal Component Factor Loading Results</w:t>
      </w:r>
    </w:p>
    <w:tbl>
      <w:tblPr>
        <w:tblStyle w:val="PlainTable21"/>
        <w:tblW w:w="0" w:type="auto"/>
        <w:tblLook w:val="04A0" w:firstRow="1" w:lastRow="0" w:firstColumn="1" w:lastColumn="0" w:noHBand="0" w:noVBand="1"/>
      </w:tblPr>
      <w:tblGrid>
        <w:gridCol w:w="830"/>
        <w:gridCol w:w="3597"/>
        <w:gridCol w:w="2460"/>
        <w:gridCol w:w="2473"/>
      </w:tblGrid>
      <w:tr w:rsidR="00E526DB" w:rsidRPr="00442F95" w:rsidTr="0049443D">
        <w:trPr>
          <w:cnfStyle w:val="100000000000" w:firstRow="1" w:lastRow="0" w:firstColumn="0" w:lastColumn="0" w:oddVBand="0" w:evenVBand="0" w:oddHBand="0"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464" w:type="dxa"/>
            <w:tcBorders>
              <w:top w:val="single" w:sz="12" w:space="0" w:color="auto"/>
              <w:bottom w:val="double" w:sz="4" w:space="0" w:color="auto"/>
            </w:tcBorders>
            <w:vAlign w:val="bottom"/>
          </w:tcPr>
          <w:p w:rsidR="00E526DB" w:rsidRPr="00442F95" w:rsidRDefault="00E526DB" w:rsidP="0049443D">
            <w:pPr>
              <w:rPr>
                <w:rFonts w:ascii="Times New Roman" w:hAnsi="Times New Roman" w:cs="Times New Roman"/>
                <w:sz w:val="16"/>
                <w:szCs w:val="16"/>
              </w:rPr>
            </w:pPr>
            <w:r w:rsidRPr="00442F95">
              <w:rPr>
                <w:rFonts w:ascii="Times New Roman" w:hAnsi="Times New Roman" w:cs="Times New Roman"/>
                <w:sz w:val="16"/>
                <w:szCs w:val="16"/>
              </w:rPr>
              <w:t>Question</w:t>
            </w:r>
          </w:p>
          <w:p w:rsidR="00E526DB" w:rsidRPr="00442F95" w:rsidRDefault="00E526DB" w:rsidP="0049443D">
            <w:pPr>
              <w:rPr>
                <w:rFonts w:ascii="Times New Roman" w:hAnsi="Times New Roman" w:cs="Times New Roman"/>
                <w:sz w:val="16"/>
                <w:szCs w:val="16"/>
              </w:rPr>
            </w:pPr>
          </w:p>
        </w:tc>
        <w:tc>
          <w:tcPr>
            <w:tcW w:w="3766" w:type="dxa"/>
            <w:tcBorders>
              <w:top w:val="single" w:sz="12" w:space="0" w:color="auto"/>
              <w:bottom w:val="double" w:sz="4" w:space="0" w:color="auto"/>
            </w:tcBorders>
            <w:vAlign w:val="bottom"/>
          </w:tcPr>
          <w:p w:rsidR="00E526DB" w:rsidRPr="00442F95" w:rsidRDefault="00E526DB" w:rsidP="004944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Outcome</w:t>
            </w:r>
          </w:p>
          <w:p w:rsidR="00E526DB" w:rsidRPr="00442F95" w:rsidRDefault="00E526DB" w:rsidP="004944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565" w:type="dxa"/>
            <w:tcBorders>
              <w:top w:val="single" w:sz="12" w:space="0" w:color="auto"/>
              <w:bottom w:val="double" w:sz="4" w:space="0" w:color="auto"/>
            </w:tcBorders>
            <w:vAlign w:val="bottom"/>
          </w:tcPr>
          <w:p w:rsidR="00E526DB" w:rsidRPr="00442F95" w:rsidRDefault="00E526DB" w:rsidP="004944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 xml:space="preserve">PC1: </w:t>
            </w:r>
          </w:p>
          <w:p w:rsidR="00E526DB" w:rsidRPr="00442F95" w:rsidRDefault="00E526DB" w:rsidP="004944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 xml:space="preserve">Clinical </w:t>
            </w:r>
            <w:proofErr w:type="spellStart"/>
            <w:r w:rsidRPr="00442F95">
              <w:rPr>
                <w:rFonts w:ascii="Times New Roman" w:hAnsi="Times New Roman" w:cs="Times New Roman"/>
                <w:sz w:val="16"/>
                <w:szCs w:val="16"/>
              </w:rPr>
              <w:t>Behaviour</w:t>
            </w:r>
            <w:proofErr w:type="spellEnd"/>
          </w:p>
        </w:tc>
        <w:tc>
          <w:tcPr>
            <w:tcW w:w="2565" w:type="dxa"/>
            <w:tcBorders>
              <w:top w:val="single" w:sz="12" w:space="0" w:color="auto"/>
              <w:bottom w:val="double" w:sz="4" w:space="0" w:color="auto"/>
            </w:tcBorders>
            <w:vAlign w:val="bottom"/>
          </w:tcPr>
          <w:p w:rsidR="00E526DB" w:rsidRPr="00442F95" w:rsidRDefault="00E526DB" w:rsidP="004944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PC2:</w:t>
            </w:r>
          </w:p>
          <w:p w:rsidR="00E526DB" w:rsidRPr="00442F95" w:rsidRDefault="00E526DB" w:rsidP="004944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Organization of Care</w:t>
            </w:r>
          </w:p>
        </w:tc>
      </w:tr>
      <w:tr w:rsidR="00E526DB" w:rsidRPr="00442F95" w:rsidTr="00494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 w:type="dxa"/>
            <w:tcBorders>
              <w:top w:val="double" w:sz="4" w:space="0" w:color="auto"/>
            </w:tcBorders>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1</w:t>
            </w:r>
          </w:p>
        </w:tc>
        <w:tc>
          <w:tcPr>
            <w:tcW w:w="3766" w:type="dxa"/>
            <w:tcBorders>
              <w:top w:val="double" w:sz="4" w:space="0" w:color="auto"/>
            </w:tcBorders>
          </w:tcPr>
          <w:p w:rsidR="00E526DB" w:rsidRPr="00442F95" w:rsidRDefault="00E526DB" w:rsidP="004944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Making you feel you had time during consultations</w:t>
            </w:r>
          </w:p>
        </w:tc>
        <w:tc>
          <w:tcPr>
            <w:tcW w:w="2565" w:type="dxa"/>
            <w:tcBorders>
              <w:top w:val="double" w:sz="4" w:space="0" w:color="auto"/>
            </w:tcBorders>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27</w:t>
            </w:r>
          </w:p>
        </w:tc>
        <w:tc>
          <w:tcPr>
            <w:tcW w:w="2565" w:type="dxa"/>
            <w:tcBorders>
              <w:top w:val="double" w:sz="4" w:space="0" w:color="auto"/>
            </w:tcBorders>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5</w:t>
            </w:r>
          </w:p>
        </w:tc>
      </w:tr>
      <w:tr w:rsidR="00E526DB" w:rsidRPr="00442F95" w:rsidTr="0049443D">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2</w:t>
            </w:r>
          </w:p>
        </w:tc>
        <w:tc>
          <w:tcPr>
            <w:tcW w:w="3766" w:type="dxa"/>
          </w:tcPr>
          <w:p w:rsidR="00E526DB" w:rsidRPr="00442F95" w:rsidRDefault="00E526DB" w:rsidP="004944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Interest in your personal situation</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27</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4</w:t>
            </w:r>
          </w:p>
        </w:tc>
      </w:tr>
      <w:tr w:rsidR="00E526DB" w:rsidRPr="00442F95" w:rsidTr="00494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3</w:t>
            </w:r>
          </w:p>
        </w:tc>
        <w:tc>
          <w:tcPr>
            <w:tcW w:w="3766" w:type="dxa"/>
          </w:tcPr>
          <w:p w:rsidR="00E526DB" w:rsidRPr="00442F95" w:rsidRDefault="00E526DB" w:rsidP="004944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Making it easy for you to tell him or her about your problems</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28</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7</w:t>
            </w:r>
          </w:p>
        </w:tc>
      </w:tr>
      <w:tr w:rsidR="00E526DB" w:rsidRPr="00442F95" w:rsidTr="0049443D">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4</w:t>
            </w:r>
          </w:p>
        </w:tc>
        <w:tc>
          <w:tcPr>
            <w:tcW w:w="3766" w:type="dxa"/>
          </w:tcPr>
          <w:p w:rsidR="00E526DB" w:rsidRPr="00442F95" w:rsidRDefault="00E526DB" w:rsidP="004944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Involving you in decisions about medical care</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26</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4</w:t>
            </w:r>
          </w:p>
        </w:tc>
      </w:tr>
      <w:tr w:rsidR="00E526DB" w:rsidRPr="00442F95" w:rsidTr="00494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5</w:t>
            </w:r>
          </w:p>
        </w:tc>
        <w:tc>
          <w:tcPr>
            <w:tcW w:w="3766" w:type="dxa"/>
          </w:tcPr>
          <w:p w:rsidR="00E526DB" w:rsidRPr="00442F95" w:rsidRDefault="00E526DB" w:rsidP="004944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Listening to you</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29</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11</w:t>
            </w:r>
          </w:p>
        </w:tc>
      </w:tr>
      <w:tr w:rsidR="00E526DB" w:rsidRPr="00442F95" w:rsidTr="0049443D">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6</w:t>
            </w:r>
          </w:p>
        </w:tc>
        <w:tc>
          <w:tcPr>
            <w:tcW w:w="3766" w:type="dxa"/>
          </w:tcPr>
          <w:p w:rsidR="00E526DB" w:rsidRPr="00442F95" w:rsidRDefault="00E526DB" w:rsidP="004944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Keeping your records and data confidential</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24</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5</w:t>
            </w:r>
          </w:p>
        </w:tc>
      </w:tr>
      <w:tr w:rsidR="00E526DB" w:rsidRPr="00442F95" w:rsidTr="00494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7</w:t>
            </w:r>
          </w:p>
        </w:tc>
        <w:tc>
          <w:tcPr>
            <w:tcW w:w="3766" w:type="dxa"/>
          </w:tcPr>
          <w:p w:rsidR="00E526DB" w:rsidRPr="00442F95" w:rsidRDefault="00E526DB" w:rsidP="004944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Quick relief of your symptoms</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25</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1</w:t>
            </w:r>
          </w:p>
        </w:tc>
      </w:tr>
      <w:tr w:rsidR="00E526DB" w:rsidRPr="00442F95" w:rsidTr="0049443D">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8</w:t>
            </w:r>
          </w:p>
        </w:tc>
        <w:tc>
          <w:tcPr>
            <w:tcW w:w="3766" w:type="dxa"/>
          </w:tcPr>
          <w:p w:rsidR="00E526DB" w:rsidRPr="00442F95" w:rsidRDefault="00E526DB" w:rsidP="004944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Helping you to feel well so that you can perform your normal daily activities</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25</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1</w:t>
            </w:r>
          </w:p>
        </w:tc>
      </w:tr>
      <w:tr w:rsidR="00E526DB" w:rsidRPr="00442F95" w:rsidTr="00494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9</w:t>
            </w:r>
          </w:p>
        </w:tc>
        <w:tc>
          <w:tcPr>
            <w:tcW w:w="3766" w:type="dxa"/>
          </w:tcPr>
          <w:p w:rsidR="00E526DB" w:rsidRPr="00442F95" w:rsidRDefault="00E526DB" w:rsidP="004944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Thoroughness</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28</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7</w:t>
            </w:r>
          </w:p>
        </w:tc>
      </w:tr>
      <w:tr w:rsidR="00E526DB" w:rsidRPr="00442F95" w:rsidTr="0049443D">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10</w:t>
            </w:r>
          </w:p>
        </w:tc>
        <w:tc>
          <w:tcPr>
            <w:tcW w:w="3766" w:type="dxa"/>
          </w:tcPr>
          <w:p w:rsidR="00E526DB" w:rsidRPr="00442F95" w:rsidRDefault="00E526DB" w:rsidP="004944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Physical examination</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27</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6</w:t>
            </w:r>
          </w:p>
        </w:tc>
      </w:tr>
      <w:tr w:rsidR="00E526DB" w:rsidRPr="00442F95" w:rsidTr="00494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11</w:t>
            </w:r>
          </w:p>
        </w:tc>
        <w:tc>
          <w:tcPr>
            <w:tcW w:w="3766" w:type="dxa"/>
          </w:tcPr>
          <w:p w:rsidR="00E526DB" w:rsidRPr="00442F95" w:rsidRDefault="00E526DB" w:rsidP="004944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Offering you services for preventing diseases</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20</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6</w:t>
            </w:r>
          </w:p>
        </w:tc>
      </w:tr>
      <w:tr w:rsidR="00E526DB" w:rsidRPr="00442F95" w:rsidTr="0049443D">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12</w:t>
            </w:r>
          </w:p>
        </w:tc>
        <w:tc>
          <w:tcPr>
            <w:tcW w:w="3766" w:type="dxa"/>
          </w:tcPr>
          <w:p w:rsidR="00E526DB" w:rsidRPr="00442F95" w:rsidRDefault="00E526DB" w:rsidP="004944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Explaining the purpose of test and treatments</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21</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6</w:t>
            </w:r>
          </w:p>
        </w:tc>
      </w:tr>
      <w:tr w:rsidR="00E526DB" w:rsidRPr="00442F95" w:rsidTr="00494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13</w:t>
            </w:r>
          </w:p>
        </w:tc>
        <w:tc>
          <w:tcPr>
            <w:tcW w:w="3766" w:type="dxa"/>
          </w:tcPr>
          <w:p w:rsidR="00E526DB" w:rsidRPr="00442F95" w:rsidRDefault="00E526DB" w:rsidP="004944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Telling you what you wanted to know about your complaints or disease</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23</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3</w:t>
            </w:r>
          </w:p>
        </w:tc>
      </w:tr>
      <w:tr w:rsidR="00E526DB" w:rsidRPr="00442F95" w:rsidTr="0049443D">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14</w:t>
            </w:r>
          </w:p>
        </w:tc>
        <w:tc>
          <w:tcPr>
            <w:tcW w:w="3766" w:type="dxa"/>
          </w:tcPr>
          <w:p w:rsidR="00E526DB" w:rsidRPr="00442F95" w:rsidRDefault="00E526DB" w:rsidP="004944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Help in dealing with emotional problems related to your health status</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18</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12</w:t>
            </w:r>
          </w:p>
        </w:tc>
      </w:tr>
      <w:tr w:rsidR="00E526DB" w:rsidRPr="00442F95" w:rsidTr="00494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15</w:t>
            </w:r>
          </w:p>
        </w:tc>
        <w:tc>
          <w:tcPr>
            <w:tcW w:w="3766" w:type="dxa"/>
          </w:tcPr>
          <w:p w:rsidR="00E526DB" w:rsidRPr="00442F95" w:rsidRDefault="00E526DB" w:rsidP="004944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Helping you to understand the importance of following his or her advice</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21</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9</w:t>
            </w:r>
          </w:p>
        </w:tc>
      </w:tr>
      <w:tr w:rsidR="00E526DB" w:rsidRPr="00442F95" w:rsidTr="0049443D">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16</w:t>
            </w:r>
          </w:p>
        </w:tc>
        <w:tc>
          <w:tcPr>
            <w:tcW w:w="3766" w:type="dxa"/>
          </w:tcPr>
          <w:p w:rsidR="00E526DB" w:rsidRPr="00442F95" w:rsidRDefault="00E526DB" w:rsidP="004944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Knowing what s/he had done or told you to do during previous contacts</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17</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14</w:t>
            </w:r>
          </w:p>
        </w:tc>
      </w:tr>
      <w:tr w:rsidR="00E526DB" w:rsidRPr="00442F95" w:rsidTr="00494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17</w:t>
            </w:r>
          </w:p>
        </w:tc>
        <w:tc>
          <w:tcPr>
            <w:tcW w:w="3766" w:type="dxa"/>
          </w:tcPr>
          <w:p w:rsidR="00E526DB" w:rsidRPr="00442F95" w:rsidRDefault="00E526DB" w:rsidP="004944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Preparing you for what to expect from referral to a specialists or hospital care</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16</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16</w:t>
            </w:r>
          </w:p>
        </w:tc>
      </w:tr>
      <w:tr w:rsidR="00E526DB" w:rsidRPr="00442F95" w:rsidTr="0049443D">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18</w:t>
            </w:r>
          </w:p>
        </w:tc>
        <w:tc>
          <w:tcPr>
            <w:tcW w:w="3766" w:type="dxa"/>
          </w:tcPr>
          <w:p w:rsidR="00E526DB" w:rsidRPr="00442F95" w:rsidRDefault="00E526DB" w:rsidP="004944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The helpfulness of the staff (other than the doctor)</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9</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23</w:t>
            </w:r>
          </w:p>
        </w:tc>
      </w:tr>
      <w:tr w:rsidR="00E526DB" w:rsidRPr="00442F95" w:rsidTr="00494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19</w:t>
            </w:r>
          </w:p>
        </w:tc>
        <w:tc>
          <w:tcPr>
            <w:tcW w:w="3766" w:type="dxa"/>
          </w:tcPr>
          <w:p w:rsidR="00E526DB" w:rsidRPr="00442F95" w:rsidRDefault="00E526DB" w:rsidP="004944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Getting an appointment to suit you</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4</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36</w:t>
            </w:r>
          </w:p>
        </w:tc>
      </w:tr>
      <w:tr w:rsidR="00E526DB" w:rsidRPr="00442F95" w:rsidTr="0049443D">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20</w:t>
            </w:r>
          </w:p>
        </w:tc>
        <w:tc>
          <w:tcPr>
            <w:tcW w:w="3766" w:type="dxa"/>
          </w:tcPr>
          <w:p w:rsidR="00E526DB" w:rsidRPr="00442F95" w:rsidRDefault="00E526DB" w:rsidP="004944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Getting through to the Family Health Centre on the phone</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5</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51</w:t>
            </w:r>
          </w:p>
        </w:tc>
      </w:tr>
      <w:tr w:rsidR="00E526DB" w:rsidRPr="00442F95" w:rsidTr="00494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21</w:t>
            </w:r>
          </w:p>
        </w:tc>
        <w:tc>
          <w:tcPr>
            <w:tcW w:w="3766" w:type="dxa"/>
          </w:tcPr>
          <w:p w:rsidR="00E526DB" w:rsidRPr="00442F95" w:rsidRDefault="00E526DB" w:rsidP="004944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Being able to speak to the GP on the telephone</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5</w:t>
            </w:r>
          </w:p>
        </w:tc>
        <w:tc>
          <w:tcPr>
            <w:tcW w:w="2565" w:type="dxa"/>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50</w:t>
            </w:r>
          </w:p>
        </w:tc>
      </w:tr>
      <w:tr w:rsidR="00E526DB" w:rsidRPr="00442F95" w:rsidTr="0049443D">
        <w:tc>
          <w:tcPr>
            <w:cnfStyle w:val="001000000000" w:firstRow="0" w:lastRow="0" w:firstColumn="1" w:lastColumn="0" w:oddVBand="0" w:evenVBand="0" w:oddHBand="0" w:evenHBand="0" w:firstRowFirstColumn="0" w:firstRowLastColumn="0" w:lastRowFirstColumn="0" w:lastRowLastColumn="0"/>
            <w:tcW w:w="464" w:type="dxa"/>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22</w:t>
            </w:r>
          </w:p>
        </w:tc>
        <w:tc>
          <w:tcPr>
            <w:tcW w:w="3766" w:type="dxa"/>
          </w:tcPr>
          <w:p w:rsidR="00E526DB" w:rsidRPr="00442F95" w:rsidRDefault="00E526DB" w:rsidP="004944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Waiting time in the waiting room</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3</w:t>
            </w:r>
          </w:p>
        </w:tc>
        <w:tc>
          <w:tcPr>
            <w:tcW w:w="2565" w:type="dxa"/>
          </w:tcPr>
          <w:p w:rsidR="00E526DB" w:rsidRPr="00442F95" w:rsidRDefault="00E526DB" w:rsidP="004944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35</w:t>
            </w:r>
          </w:p>
        </w:tc>
      </w:tr>
      <w:tr w:rsidR="00E526DB" w:rsidRPr="00442F95" w:rsidTr="00494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 w:type="dxa"/>
            <w:tcBorders>
              <w:bottom w:val="single" w:sz="12" w:space="0" w:color="auto"/>
            </w:tcBorders>
          </w:tcPr>
          <w:p w:rsidR="00E526DB" w:rsidRPr="00442F95" w:rsidRDefault="00E526DB" w:rsidP="0049443D">
            <w:pPr>
              <w:jc w:val="both"/>
              <w:rPr>
                <w:rFonts w:ascii="Times New Roman" w:hAnsi="Times New Roman" w:cs="Times New Roman"/>
                <w:sz w:val="16"/>
                <w:szCs w:val="16"/>
              </w:rPr>
            </w:pPr>
            <w:r w:rsidRPr="00442F95">
              <w:rPr>
                <w:rFonts w:ascii="Times New Roman" w:hAnsi="Times New Roman" w:cs="Times New Roman"/>
                <w:sz w:val="16"/>
                <w:szCs w:val="16"/>
              </w:rPr>
              <w:t>Q23</w:t>
            </w:r>
          </w:p>
        </w:tc>
        <w:tc>
          <w:tcPr>
            <w:tcW w:w="3766" w:type="dxa"/>
            <w:tcBorders>
              <w:bottom w:val="single" w:sz="12" w:space="0" w:color="auto"/>
            </w:tcBorders>
          </w:tcPr>
          <w:p w:rsidR="00E526DB" w:rsidRPr="00442F95" w:rsidRDefault="00E526DB" w:rsidP="004944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Providing quick services for urgent health problems</w:t>
            </w:r>
          </w:p>
        </w:tc>
        <w:tc>
          <w:tcPr>
            <w:tcW w:w="2565" w:type="dxa"/>
            <w:tcBorders>
              <w:bottom w:val="single" w:sz="12" w:space="0" w:color="auto"/>
            </w:tcBorders>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2F95">
              <w:rPr>
                <w:rFonts w:ascii="Times New Roman" w:hAnsi="Times New Roman" w:cs="Times New Roman"/>
                <w:sz w:val="16"/>
                <w:szCs w:val="16"/>
              </w:rPr>
              <w:t>0.09</w:t>
            </w:r>
          </w:p>
        </w:tc>
        <w:tc>
          <w:tcPr>
            <w:tcW w:w="2565" w:type="dxa"/>
            <w:tcBorders>
              <w:bottom w:val="single" w:sz="12" w:space="0" w:color="auto"/>
            </w:tcBorders>
          </w:tcPr>
          <w:p w:rsidR="00E526DB" w:rsidRPr="00442F95" w:rsidRDefault="00E526DB" w:rsidP="004944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442F95">
              <w:rPr>
                <w:rFonts w:ascii="Times New Roman" w:hAnsi="Times New Roman" w:cs="Times New Roman"/>
                <w:b/>
                <w:sz w:val="16"/>
                <w:szCs w:val="16"/>
              </w:rPr>
              <w:t>0.27</w:t>
            </w:r>
          </w:p>
        </w:tc>
      </w:tr>
    </w:tbl>
    <w:p w:rsidR="00E526DB" w:rsidRPr="00442F95" w:rsidRDefault="00E526DB" w:rsidP="00E526DB">
      <w:pPr>
        <w:spacing w:after="0" w:line="240" w:lineRule="auto"/>
        <w:jc w:val="both"/>
        <w:rPr>
          <w:rFonts w:ascii="Times New Roman" w:eastAsia="SimSun" w:hAnsi="Times New Roman" w:cs="Times New Roman"/>
          <w:sz w:val="16"/>
          <w:szCs w:val="16"/>
          <w:lang w:bidi="en-US"/>
        </w:rPr>
      </w:pPr>
      <w:r w:rsidRPr="00442F95">
        <w:rPr>
          <w:rFonts w:ascii="Times New Roman" w:eastAsia="SimSun" w:hAnsi="Times New Roman" w:cs="Times New Roman"/>
          <w:sz w:val="16"/>
          <w:szCs w:val="16"/>
          <w:lang w:bidi="en-US"/>
        </w:rPr>
        <w:t xml:space="preserve">Factor loadings &gt;0.15 are shown in bold font.  The principal component “Clinical </w:t>
      </w:r>
      <w:proofErr w:type="spellStart"/>
      <w:r w:rsidRPr="00442F95">
        <w:rPr>
          <w:rFonts w:ascii="Times New Roman" w:eastAsia="SimSun" w:hAnsi="Times New Roman" w:cs="Times New Roman"/>
          <w:sz w:val="16"/>
          <w:szCs w:val="16"/>
          <w:lang w:bidi="en-US"/>
        </w:rPr>
        <w:t>Behaviour</w:t>
      </w:r>
      <w:proofErr w:type="spellEnd"/>
      <w:r w:rsidRPr="00442F95">
        <w:rPr>
          <w:rFonts w:ascii="Times New Roman" w:eastAsia="SimSun" w:hAnsi="Times New Roman" w:cs="Times New Roman"/>
          <w:sz w:val="16"/>
          <w:szCs w:val="16"/>
          <w:lang w:bidi="en-US"/>
        </w:rPr>
        <w:t>” explains 49% of total variance, and the principal component “Organization of Care” explains 16% of total variance.</w:t>
      </w:r>
    </w:p>
    <w:p w:rsidR="00E526DB" w:rsidRPr="0037760B" w:rsidRDefault="00E526DB" w:rsidP="0037760B">
      <w:pPr>
        <w:spacing w:after="240" w:line="480" w:lineRule="auto"/>
        <w:jc w:val="both"/>
        <w:rPr>
          <w:rFonts w:ascii="Times New Roman" w:eastAsia="SimSun" w:hAnsi="Times New Roman" w:cs="Times New Roman"/>
          <w:sz w:val="24"/>
          <w:lang w:bidi="en-US"/>
        </w:rPr>
      </w:pPr>
    </w:p>
    <w:p w:rsidR="0037760B" w:rsidRPr="0037760B" w:rsidRDefault="0037760B" w:rsidP="0037760B">
      <w:pPr>
        <w:spacing w:after="240" w:line="480" w:lineRule="auto"/>
        <w:jc w:val="both"/>
        <w:rPr>
          <w:rFonts w:ascii="Times New Roman" w:eastAsia="SimSun" w:hAnsi="Times New Roman" w:cs="Times New Roman"/>
          <w:sz w:val="24"/>
          <w:lang w:bidi="en-US"/>
        </w:rPr>
      </w:pPr>
      <w:r w:rsidRPr="0037760B">
        <w:rPr>
          <w:rFonts w:ascii="Times New Roman" w:eastAsia="SimSun" w:hAnsi="Times New Roman" w:cs="Times New Roman"/>
          <w:sz w:val="24"/>
          <w:lang w:bidi="en-US"/>
        </w:rPr>
        <w:t xml:space="preserve">A survey question had to have a factor loading of 15% or greater to be considered relevant to a principal component. Factor loadings are the correlation between the original variables and the component factors estimated in the principal component analysis. A factor loading of 15% signifies that the principal component explains 15% of the variance in the original variable. Survey questions 1 through 17 having factor loadings greater than 15% for component 1, and survey questions 17 through 23 had factor loadings greater than 15% for component 2 (see Table </w:t>
      </w:r>
      <w:r w:rsidR="002E48A7">
        <w:rPr>
          <w:rFonts w:ascii="Times New Roman" w:eastAsia="SimSun" w:hAnsi="Times New Roman" w:cs="Times New Roman"/>
          <w:sz w:val="24"/>
          <w:lang w:bidi="en-US"/>
        </w:rPr>
        <w:t>a</w:t>
      </w:r>
      <w:r w:rsidRPr="0037760B">
        <w:rPr>
          <w:rFonts w:ascii="Times New Roman" w:eastAsia="SimSun" w:hAnsi="Times New Roman" w:cs="Times New Roman"/>
          <w:sz w:val="24"/>
          <w:lang w:bidi="en-US"/>
        </w:rPr>
        <w:t>).</w:t>
      </w:r>
    </w:p>
    <w:p w:rsidR="0037760B" w:rsidRPr="0037760B" w:rsidRDefault="0037760B" w:rsidP="0037760B">
      <w:pPr>
        <w:spacing w:after="240" w:line="480" w:lineRule="auto"/>
        <w:jc w:val="both"/>
        <w:rPr>
          <w:rFonts w:ascii="Times New Roman" w:eastAsia="SimSun" w:hAnsi="Times New Roman" w:cs="Times New Roman"/>
          <w:sz w:val="24"/>
          <w:lang w:bidi="en-US"/>
        </w:rPr>
      </w:pPr>
      <w:r w:rsidRPr="0037760B">
        <w:rPr>
          <w:rFonts w:ascii="Times New Roman" w:eastAsia="SimSun" w:hAnsi="Times New Roman" w:cs="Times New Roman"/>
          <w:sz w:val="24"/>
          <w:lang w:bidi="en-US"/>
        </w:rPr>
        <w:t xml:space="preserve">Our use of principal component analysis with ordered-categories imposes linearity assumptions that might introduce bias in our estimates. However, </w:t>
      </w:r>
      <w:proofErr w:type="gramStart"/>
      <w:r w:rsidRPr="0037760B">
        <w:rPr>
          <w:rFonts w:ascii="Times New Roman" w:eastAsia="SimSun" w:hAnsi="Times New Roman" w:cs="Times New Roman"/>
          <w:sz w:val="24"/>
          <w:lang w:bidi="en-US"/>
        </w:rPr>
        <w:t>similar to</w:t>
      </w:r>
      <w:proofErr w:type="gramEnd"/>
      <w:r w:rsidRPr="0037760B">
        <w:rPr>
          <w:rFonts w:ascii="Times New Roman" w:eastAsia="SimSun" w:hAnsi="Times New Roman" w:cs="Times New Roman"/>
          <w:sz w:val="24"/>
          <w:lang w:bidi="en-US"/>
        </w:rPr>
        <w:t xml:space="preserve"> the ordered-logit approach we </w:t>
      </w:r>
      <w:r w:rsidRPr="0037760B">
        <w:rPr>
          <w:rFonts w:ascii="Times New Roman" w:eastAsia="SimSun" w:hAnsi="Times New Roman" w:cs="Times New Roman"/>
          <w:sz w:val="24"/>
          <w:lang w:bidi="en-US"/>
        </w:rPr>
        <w:lastRenderedPageBreak/>
        <w:t>assume that the distance between each category is equal. Therefore, our principal component results should be viewed as a linear approximation.</w:t>
      </w:r>
    </w:p>
    <w:p w:rsidR="0037760B" w:rsidRPr="0037760B" w:rsidRDefault="0037760B" w:rsidP="0037760B">
      <w:pPr>
        <w:spacing w:after="0" w:line="240" w:lineRule="auto"/>
        <w:jc w:val="both"/>
        <w:rPr>
          <w:rFonts w:ascii="Times New Roman" w:eastAsia="SimSun" w:hAnsi="Times New Roman" w:cs="Times New Roman"/>
          <w:sz w:val="24"/>
          <w:szCs w:val="24"/>
          <w:lang w:bidi="en-US"/>
        </w:rPr>
      </w:pPr>
    </w:p>
    <w:p w:rsidR="0037760B" w:rsidRPr="0037760B" w:rsidRDefault="002E48A7" w:rsidP="0037760B">
      <w:pPr>
        <w:spacing w:after="120" w:line="240" w:lineRule="auto"/>
        <w:jc w:val="both"/>
        <w:rPr>
          <w:rFonts w:ascii="Times New Roman" w:eastAsia="SimSun" w:hAnsi="Times New Roman" w:cs="Times New Roman"/>
          <w:b/>
          <w:sz w:val="20"/>
          <w:szCs w:val="20"/>
          <w:lang w:bidi="en-US"/>
        </w:rPr>
      </w:pPr>
      <w:r>
        <w:rPr>
          <w:rFonts w:ascii="Times New Roman" w:eastAsia="SimSun" w:hAnsi="Times New Roman" w:cs="Times New Roman"/>
          <w:b/>
          <w:sz w:val="24"/>
          <w:szCs w:val="24"/>
          <w:lang w:bidi="en-US"/>
        </w:rPr>
        <w:t>Table b</w:t>
      </w:r>
      <w:r w:rsidR="0037760B" w:rsidRPr="0037760B">
        <w:rPr>
          <w:rFonts w:ascii="Times New Roman" w:eastAsia="SimSun" w:hAnsi="Times New Roman" w:cs="Times New Roman"/>
          <w:b/>
          <w:sz w:val="24"/>
          <w:szCs w:val="24"/>
          <w:lang w:bidi="en-US"/>
        </w:rPr>
        <w:t>: Summary Statistics for Principal Components 1 and 2</w:t>
      </w:r>
    </w:p>
    <w:tbl>
      <w:tblPr>
        <w:tblStyle w:val="PlainTable21"/>
        <w:tblW w:w="0" w:type="auto"/>
        <w:tblLook w:val="04A0" w:firstRow="1" w:lastRow="0" w:firstColumn="1" w:lastColumn="0" w:noHBand="0" w:noVBand="1"/>
      </w:tblPr>
      <w:tblGrid>
        <w:gridCol w:w="2547"/>
        <w:gridCol w:w="1129"/>
        <w:gridCol w:w="1142"/>
        <w:gridCol w:w="1129"/>
        <w:gridCol w:w="1142"/>
        <w:gridCol w:w="1129"/>
        <w:gridCol w:w="1142"/>
      </w:tblGrid>
      <w:tr w:rsidR="0037760B" w:rsidRPr="0037760B" w:rsidTr="004944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Borders>
              <w:top w:val="single" w:sz="12" w:space="0" w:color="auto"/>
            </w:tcBorders>
          </w:tcPr>
          <w:p w:rsidR="0037760B" w:rsidRPr="0037760B" w:rsidRDefault="0037760B" w:rsidP="0037760B">
            <w:pPr>
              <w:jc w:val="both"/>
              <w:rPr>
                <w:rFonts w:ascii="Times New Roman" w:hAnsi="Times New Roman" w:cs="Times New Roman"/>
                <w:sz w:val="16"/>
                <w:szCs w:val="16"/>
              </w:rPr>
            </w:pPr>
          </w:p>
        </w:tc>
        <w:tc>
          <w:tcPr>
            <w:tcW w:w="2316" w:type="dxa"/>
            <w:gridSpan w:val="2"/>
            <w:tcBorders>
              <w:top w:val="single" w:sz="12" w:space="0" w:color="auto"/>
            </w:tcBorders>
          </w:tcPr>
          <w:p w:rsidR="0037760B" w:rsidRPr="0037760B" w:rsidRDefault="0037760B" w:rsidP="0037760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2010</w:t>
            </w:r>
          </w:p>
        </w:tc>
        <w:tc>
          <w:tcPr>
            <w:tcW w:w="2316" w:type="dxa"/>
            <w:gridSpan w:val="2"/>
            <w:tcBorders>
              <w:top w:val="single" w:sz="12" w:space="0" w:color="auto"/>
            </w:tcBorders>
          </w:tcPr>
          <w:p w:rsidR="0037760B" w:rsidRPr="0037760B" w:rsidRDefault="0037760B" w:rsidP="0037760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2011</w:t>
            </w:r>
          </w:p>
        </w:tc>
        <w:tc>
          <w:tcPr>
            <w:tcW w:w="2316" w:type="dxa"/>
            <w:gridSpan w:val="2"/>
            <w:tcBorders>
              <w:top w:val="single" w:sz="12" w:space="0" w:color="auto"/>
            </w:tcBorders>
          </w:tcPr>
          <w:p w:rsidR="0037760B" w:rsidRPr="0037760B" w:rsidRDefault="0037760B" w:rsidP="0037760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2012</w:t>
            </w:r>
          </w:p>
        </w:tc>
      </w:tr>
      <w:tr w:rsidR="0037760B" w:rsidRPr="0037760B" w:rsidTr="00494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Borders>
              <w:bottom w:val="double" w:sz="4" w:space="0" w:color="auto"/>
            </w:tcBorders>
          </w:tcPr>
          <w:p w:rsidR="0037760B" w:rsidRPr="0037760B" w:rsidRDefault="0037760B" w:rsidP="0037760B">
            <w:pPr>
              <w:jc w:val="both"/>
              <w:rPr>
                <w:rFonts w:ascii="Times New Roman" w:hAnsi="Times New Roman" w:cs="Times New Roman"/>
                <w:sz w:val="16"/>
                <w:szCs w:val="16"/>
              </w:rPr>
            </w:pPr>
          </w:p>
        </w:tc>
        <w:tc>
          <w:tcPr>
            <w:tcW w:w="1158" w:type="dxa"/>
            <w:tcBorders>
              <w:bottom w:val="double" w:sz="4" w:space="0" w:color="auto"/>
            </w:tcBorders>
          </w:tcPr>
          <w:p w:rsidR="0037760B" w:rsidRPr="0037760B" w:rsidRDefault="0037760B" w:rsidP="003776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Mean</w:t>
            </w:r>
          </w:p>
        </w:tc>
        <w:tc>
          <w:tcPr>
            <w:tcW w:w="1158" w:type="dxa"/>
            <w:tcBorders>
              <w:bottom w:val="double" w:sz="4" w:space="0" w:color="auto"/>
            </w:tcBorders>
          </w:tcPr>
          <w:p w:rsidR="0037760B" w:rsidRPr="0037760B" w:rsidRDefault="0037760B" w:rsidP="003776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Standard Deviation</w:t>
            </w:r>
          </w:p>
        </w:tc>
        <w:tc>
          <w:tcPr>
            <w:tcW w:w="1158" w:type="dxa"/>
            <w:tcBorders>
              <w:bottom w:val="double" w:sz="4" w:space="0" w:color="auto"/>
            </w:tcBorders>
          </w:tcPr>
          <w:p w:rsidR="0037760B" w:rsidRPr="0037760B" w:rsidRDefault="0037760B" w:rsidP="003776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Mean</w:t>
            </w:r>
          </w:p>
        </w:tc>
        <w:tc>
          <w:tcPr>
            <w:tcW w:w="1158" w:type="dxa"/>
            <w:tcBorders>
              <w:bottom w:val="double" w:sz="4" w:space="0" w:color="auto"/>
            </w:tcBorders>
          </w:tcPr>
          <w:p w:rsidR="0037760B" w:rsidRPr="0037760B" w:rsidRDefault="0037760B" w:rsidP="003776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Standard Deviation</w:t>
            </w:r>
          </w:p>
        </w:tc>
        <w:tc>
          <w:tcPr>
            <w:tcW w:w="1158" w:type="dxa"/>
            <w:tcBorders>
              <w:bottom w:val="double" w:sz="4" w:space="0" w:color="auto"/>
            </w:tcBorders>
          </w:tcPr>
          <w:p w:rsidR="0037760B" w:rsidRPr="0037760B" w:rsidRDefault="0037760B" w:rsidP="003776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Mean</w:t>
            </w:r>
          </w:p>
        </w:tc>
        <w:tc>
          <w:tcPr>
            <w:tcW w:w="1158" w:type="dxa"/>
            <w:tcBorders>
              <w:bottom w:val="double" w:sz="4" w:space="0" w:color="auto"/>
            </w:tcBorders>
          </w:tcPr>
          <w:p w:rsidR="0037760B" w:rsidRPr="0037760B" w:rsidRDefault="0037760B" w:rsidP="003776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Standard Deviation</w:t>
            </w:r>
          </w:p>
        </w:tc>
      </w:tr>
      <w:tr w:rsidR="0037760B" w:rsidRPr="0037760B" w:rsidTr="0049443D">
        <w:tc>
          <w:tcPr>
            <w:cnfStyle w:val="001000000000" w:firstRow="0" w:lastRow="0" w:firstColumn="1" w:lastColumn="0" w:oddVBand="0" w:evenVBand="0" w:oddHBand="0" w:evenHBand="0" w:firstRowFirstColumn="0" w:firstRowLastColumn="0" w:lastRowFirstColumn="0" w:lastRowLastColumn="0"/>
            <w:tcW w:w="2628" w:type="dxa"/>
            <w:tcBorders>
              <w:top w:val="double" w:sz="4" w:space="0" w:color="auto"/>
            </w:tcBorders>
          </w:tcPr>
          <w:p w:rsidR="0037760B" w:rsidRPr="0037760B" w:rsidRDefault="0037760B" w:rsidP="0037760B">
            <w:pPr>
              <w:jc w:val="both"/>
              <w:rPr>
                <w:rFonts w:ascii="Times New Roman" w:hAnsi="Times New Roman" w:cs="Times New Roman"/>
                <w:sz w:val="16"/>
                <w:szCs w:val="16"/>
              </w:rPr>
            </w:pPr>
            <w:r w:rsidRPr="0037760B">
              <w:rPr>
                <w:rFonts w:ascii="Times New Roman" w:hAnsi="Times New Roman" w:cs="Times New Roman"/>
                <w:sz w:val="16"/>
                <w:szCs w:val="16"/>
              </w:rPr>
              <w:t>Principal Component 1</w:t>
            </w:r>
          </w:p>
        </w:tc>
        <w:tc>
          <w:tcPr>
            <w:tcW w:w="1158" w:type="dxa"/>
            <w:tcBorders>
              <w:top w:val="double" w:sz="4" w:space="0" w:color="auto"/>
            </w:tcBorders>
          </w:tcPr>
          <w:p w:rsidR="0037760B" w:rsidRPr="0037760B" w:rsidRDefault="0037760B" w:rsidP="003776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1.00</w:t>
            </w:r>
          </w:p>
        </w:tc>
        <w:tc>
          <w:tcPr>
            <w:tcW w:w="1158" w:type="dxa"/>
            <w:tcBorders>
              <w:top w:val="double" w:sz="4" w:space="0" w:color="auto"/>
            </w:tcBorders>
          </w:tcPr>
          <w:p w:rsidR="0037760B" w:rsidRPr="0037760B" w:rsidRDefault="0037760B" w:rsidP="003776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4.04</w:t>
            </w:r>
          </w:p>
        </w:tc>
        <w:tc>
          <w:tcPr>
            <w:tcW w:w="1158" w:type="dxa"/>
            <w:tcBorders>
              <w:top w:val="double" w:sz="4" w:space="0" w:color="auto"/>
            </w:tcBorders>
          </w:tcPr>
          <w:p w:rsidR="0037760B" w:rsidRPr="0037760B" w:rsidRDefault="0037760B" w:rsidP="003776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0.06</w:t>
            </w:r>
          </w:p>
        </w:tc>
        <w:tc>
          <w:tcPr>
            <w:tcW w:w="1158" w:type="dxa"/>
            <w:tcBorders>
              <w:top w:val="double" w:sz="4" w:space="0" w:color="auto"/>
            </w:tcBorders>
          </w:tcPr>
          <w:p w:rsidR="0037760B" w:rsidRPr="0037760B" w:rsidRDefault="0037760B" w:rsidP="003776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3.06</w:t>
            </w:r>
          </w:p>
        </w:tc>
        <w:tc>
          <w:tcPr>
            <w:tcW w:w="1158" w:type="dxa"/>
            <w:tcBorders>
              <w:top w:val="double" w:sz="4" w:space="0" w:color="auto"/>
            </w:tcBorders>
          </w:tcPr>
          <w:p w:rsidR="0037760B" w:rsidRPr="0037760B" w:rsidRDefault="0037760B" w:rsidP="003776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0.64</w:t>
            </w:r>
          </w:p>
        </w:tc>
        <w:tc>
          <w:tcPr>
            <w:tcW w:w="1158" w:type="dxa"/>
            <w:tcBorders>
              <w:top w:val="double" w:sz="4" w:space="0" w:color="auto"/>
            </w:tcBorders>
          </w:tcPr>
          <w:p w:rsidR="0037760B" w:rsidRPr="0037760B" w:rsidRDefault="0037760B" w:rsidP="003776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2.85</w:t>
            </w:r>
          </w:p>
        </w:tc>
      </w:tr>
      <w:tr w:rsidR="0037760B" w:rsidRPr="0037760B" w:rsidTr="00494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Borders>
              <w:bottom w:val="single" w:sz="12" w:space="0" w:color="auto"/>
            </w:tcBorders>
          </w:tcPr>
          <w:p w:rsidR="0037760B" w:rsidRPr="0037760B" w:rsidRDefault="0037760B" w:rsidP="0037760B">
            <w:pPr>
              <w:jc w:val="both"/>
              <w:rPr>
                <w:rFonts w:ascii="Times New Roman" w:hAnsi="Times New Roman" w:cs="Times New Roman"/>
                <w:sz w:val="16"/>
                <w:szCs w:val="16"/>
              </w:rPr>
            </w:pPr>
            <w:r w:rsidRPr="0037760B">
              <w:rPr>
                <w:rFonts w:ascii="Times New Roman" w:hAnsi="Times New Roman" w:cs="Times New Roman"/>
                <w:sz w:val="16"/>
                <w:szCs w:val="16"/>
              </w:rPr>
              <w:t>Principal Component 2</w:t>
            </w:r>
          </w:p>
        </w:tc>
        <w:tc>
          <w:tcPr>
            <w:tcW w:w="1158" w:type="dxa"/>
            <w:tcBorders>
              <w:bottom w:val="single" w:sz="12" w:space="0" w:color="auto"/>
            </w:tcBorders>
          </w:tcPr>
          <w:p w:rsidR="0037760B" w:rsidRPr="0037760B" w:rsidRDefault="0037760B" w:rsidP="003776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0.52</w:t>
            </w:r>
          </w:p>
        </w:tc>
        <w:tc>
          <w:tcPr>
            <w:tcW w:w="1158" w:type="dxa"/>
            <w:tcBorders>
              <w:bottom w:val="single" w:sz="12" w:space="0" w:color="auto"/>
            </w:tcBorders>
          </w:tcPr>
          <w:p w:rsidR="0037760B" w:rsidRPr="0037760B" w:rsidRDefault="0037760B" w:rsidP="003776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2.34</w:t>
            </w:r>
          </w:p>
        </w:tc>
        <w:tc>
          <w:tcPr>
            <w:tcW w:w="1158" w:type="dxa"/>
            <w:tcBorders>
              <w:bottom w:val="single" w:sz="12" w:space="0" w:color="auto"/>
            </w:tcBorders>
          </w:tcPr>
          <w:p w:rsidR="0037760B" w:rsidRPr="0037760B" w:rsidRDefault="0037760B" w:rsidP="003776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0.09</w:t>
            </w:r>
          </w:p>
        </w:tc>
        <w:tc>
          <w:tcPr>
            <w:tcW w:w="1158" w:type="dxa"/>
            <w:tcBorders>
              <w:bottom w:val="single" w:sz="12" w:space="0" w:color="auto"/>
            </w:tcBorders>
          </w:tcPr>
          <w:p w:rsidR="0037760B" w:rsidRPr="0037760B" w:rsidRDefault="0037760B" w:rsidP="003776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1.82</w:t>
            </w:r>
          </w:p>
        </w:tc>
        <w:tc>
          <w:tcPr>
            <w:tcW w:w="1158" w:type="dxa"/>
            <w:tcBorders>
              <w:bottom w:val="single" w:sz="12" w:space="0" w:color="auto"/>
            </w:tcBorders>
          </w:tcPr>
          <w:p w:rsidR="0037760B" w:rsidRPr="0037760B" w:rsidRDefault="0037760B" w:rsidP="003776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0.43</w:t>
            </w:r>
          </w:p>
        </w:tc>
        <w:tc>
          <w:tcPr>
            <w:tcW w:w="1158" w:type="dxa"/>
            <w:tcBorders>
              <w:bottom w:val="single" w:sz="12" w:space="0" w:color="auto"/>
            </w:tcBorders>
          </w:tcPr>
          <w:p w:rsidR="0037760B" w:rsidRPr="0037760B" w:rsidRDefault="0037760B" w:rsidP="003776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7760B">
              <w:rPr>
                <w:rFonts w:ascii="Times New Roman" w:hAnsi="Times New Roman" w:cs="Times New Roman"/>
                <w:sz w:val="16"/>
                <w:szCs w:val="16"/>
              </w:rPr>
              <w:t>1.66</w:t>
            </w:r>
          </w:p>
        </w:tc>
      </w:tr>
    </w:tbl>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055F69" w:rsidRDefault="00055F69" w:rsidP="0037760B">
      <w:pPr>
        <w:spacing w:after="200" w:line="240" w:lineRule="auto"/>
        <w:ind w:left="720"/>
        <w:contextualSpacing/>
        <w:rPr>
          <w:rFonts w:ascii="Times New Roman" w:eastAsia="SimSun" w:hAnsi="Times New Roman" w:cs="Times New Roman"/>
          <w:b/>
          <w:sz w:val="24"/>
          <w:szCs w:val="16"/>
          <w:lang w:bidi="en-US"/>
        </w:rPr>
      </w:pPr>
      <w:r w:rsidRPr="00055F69">
        <w:rPr>
          <w:rFonts w:ascii="Times New Roman" w:eastAsia="SimSun" w:hAnsi="Times New Roman" w:cs="Times New Roman"/>
          <w:b/>
          <w:sz w:val="24"/>
          <w:szCs w:val="16"/>
          <w:lang w:bidi="en-US"/>
        </w:rPr>
        <w:t>References</w:t>
      </w:r>
    </w:p>
    <w:p w:rsidR="0037760B" w:rsidRPr="002C6F0D" w:rsidRDefault="0037760B" w:rsidP="0037760B">
      <w:pPr>
        <w:spacing w:after="200" w:line="240" w:lineRule="auto"/>
        <w:ind w:left="720"/>
        <w:contextualSpacing/>
        <w:rPr>
          <w:rFonts w:ascii="Times New Roman" w:eastAsia="SimSun" w:hAnsi="Times New Roman" w:cs="Times New Roman"/>
          <w:sz w:val="24"/>
          <w:szCs w:val="24"/>
          <w:lang w:bidi="en-US"/>
        </w:rPr>
      </w:pPr>
    </w:p>
    <w:p w:rsidR="002C6F0D" w:rsidRPr="002C6F0D" w:rsidRDefault="00055F69" w:rsidP="002C6F0D">
      <w:pPr>
        <w:pStyle w:val="EndNoteBibliography"/>
        <w:spacing w:after="0"/>
        <w:rPr>
          <w:rFonts w:ascii="Times New Roman" w:hAnsi="Times New Roman" w:cs="Times New Roman"/>
          <w:sz w:val="24"/>
          <w:szCs w:val="24"/>
        </w:rPr>
      </w:pPr>
      <w:r w:rsidRPr="002C6F0D">
        <w:rPr>
          <w:rFonts w:ascii="Times New Roman" w:eastAsia="SimSun" w:hAnsi="Times New Roman" w:cs="Times New Roman"/>
          <w:sz w:val="24"/>
          <w:szCs w:val="24"/>
          <w:lang w:bidi="en-US"/>
        </w:rPr>
        <w:fldChar w:fldCharType="begin"/>
      </w:r>
      <w:r w:rsidRPr="002C6F0D">
        <w:rPr>
          <w:rFonts w:ascii="Times New Roman" w:eastAsia="SimSun" w:hAnsi="Times New Roman" w:cs="Times New Roman"/>
          <w:sz w:val="24"/>
          <w:szCs w:val="24"/>
          <w:lang w:bidi="en-US"/>
        </w:rPr>
        <w:instrText xml:space="preserve"> ADDIN EN.REFLIST </w:instrText>
      </w:r>
      <w:r w:rsidRPr="002C6F0D">
        <w:rPr>
          <w:rFonts w:ascii="Times New Roman" w:eastAsia="SimSun" w:hAnsi="Times New Roman" w:cs="Times New Roman"/>
          <w:sz w:val="24"/>
          <w:szCs w:val="24"/>
          <w:lang w:bidi="en-US"/>
        </w:rPr>
        <w:fldChar w:fldCharType="separate"/>
      </w:r>
      <w:r w:rsidR="002C6F0D" w:rsidRPr="002C6F0D">
        <w:rPr>
          <w:rFonts w:ascii="Times New Roman" w:hAnsi="Times New Roman" w:cs="Times New Roman"/>
          <w:sz w:val="24"/>
          <w:szCs w:val="24"/>
        </w:rPr>
        <w:t>1.</w:t>
      </w:r>
      <w:r w:rsidR="002C6F0D" w:rsidRPr="002C6F0D">
        <w:rPr>
          <w:rFonts w:ascii="Times New Roman" w:hAnsi="Times New Roman" w:cs="Times New Roman"/>
          <w:sz w:val="24"/>
          <w:szCs w:val="24"/>
        </w:rPr>
        <w:tab/>
        <w:t>Kolenikov S, Angeles G. Socioeconomic Status Measurement with Discrete Proxy Variables: Is Principal Component Analysis a Reliable Answer? Review of Income and Wealth. 2009;55(1):128-65.</w:t>
      </w:r>
    </w:p>
    <w:p w:rsidR="002C6F0D" w:rsidRPr="002C6F0D" w:rsidRDefault="002C6F0D" w:rsidP="002C6F0D">
      <w:pPr>
        <w:pStyle w:val="EndNoteBibliography"/>
        <w:spacing w:after="0"/>
        <w:rPr>
          <w:rFonts w:ascii="Times New Roman" w:hAnsi="Times New Roman" w:cs="Times New Roman"/>
          <w:sz w:val="24"/>
          <w:szCs w:val="24"/>
        </w:rPr>
      </w:pPr>
      <w:r w:rsidRPr="002C6F0D">
        <w:rPr>
          <w:rFonts w:ascii="Times New Roman" w:hAnsi="Times New Roman" w:cs="Times New Roman"/>
          <w:sz w:val="24"/>
          <w:szCs w:val="24"/>
        </w:rPr>
        <w:t>2.</w:t>
      </w:r>
      <w:r w:rsidRPr="002C6F0D">
        <w:rPr>
          <w:rFonts w:ascii="Times New Roman" w:hAnsi="Times New Roman" w:cs="Times New Roman"/>
          <w:sz w:val="24"/>
          <w:szCs w:val="24"/>
        </w:rPr>
        <w:tab/>
        <w:t>Howe LD, Hargreaves JR, Huttly SR. Issues in the construction of wealth indices for the measurement of socio-economic position in low-income countries. Emerging Themese in Epidemiology. 2008;5(3).</w:t>
      </w:r>
    </w:p>
    <w:p w:rsidR="002C6F0D" w:rsidRPr="002C6F0D" w:rsidRDefault="002C6F0D" w:rsidP="002C6F0D">
      <w:pPr>
        <w:pStyle w:val="EndNoteBibliography"/>
        <w:spacing w:after="0"/>
        <w:rPr>
          <w:rFonts w:ascii="Times New Roman" w:hAnsi="Times New Roman" w:cs="Times New Roman"/>
          <w:sz w:val="24"/>
          <w:szCs w:val="24"/>
        </w:rPr>
      </w:pPr>
      <w:r w:rsidRPr="002C6F0D">
        <w:rPr>
          <w:rFonts w:ascii="Times New Roman" w:hAnsi="Times New Roman" w:cs="Times New Roman"/>
          <w:sz w:val="24"/>
          <w:szCs w:val="24"/>
        </w:rPr>
        <w:t>3.</w:t>
      </w:r>
      <w:r w:rsidRPr="002C6F0D">
        <w:rPr>
          <w:rFonts w:ascii="Times New Roman" w:hAnsi="Times New Roman" w:cs="Times New Roman"/>
          <w:sz w:val="24"/>
          <w:szCs w:val="24"/>
        </w:rPr>
        <w:tab/>
        <w:t>Sharker MY, Nasser M, Abedin J, Arnold BF, Luby SP. The risk of misclassifying subjects within principal component based asset index. Emerging Themes in Epidemiology. 2014;11(6).</w:t>
      </w:r>
    </w:p>
    <w:p w:rsidR="002C6F0D" w:rsidRPr="002C6F0D" w:rsidRDefault="002C6F0D" w:rsidP="002C6F0D">
      <w:pPr>
        <w:pStyle w:val="EndNoteBibliography"/>
        <w:rPr>
          <w:rFonts w:ascii="Times New Roman" w:hAnsi="Times New Roman" w:cs="Times New Roman"/>
          <w:sz w:val="24"/>
          <w:szCs w:val="24"/>
        </w:rPr>
      </w:pPr>
      <w:r w:rsidRPr="002C6F0D">
        <w:rPr>
          <w:rFonts w:ascii="Times New Roman" w:hAnsi="Times New Roman" w:cs="Times New Roman"/>
          <w:sz w:val="24"/>
          <w:szCs w:val="24"/>
        </w:rPr>
        <w:t>4.</w:t>
      </w:r>
      <w:r w:rsidRPr="002C6F0D">
        <w:rPr>
          <w:rFonts w:ascii="Times New Roman" w:hAnsi="Times New Roman" w:cs="Times New Roman"/>
          <w:sz w:val="24"/>
          <w:szCs w:val="24"/>
        </w:rPr>
        <w:tab/>
        <w:t>Jeffers JNR. Two Case Studies in the Application of Principal Component Analysis. Journal of the Royal Statistical Society Series C (Applied Statistics). 1967;16(3):225-36. doi: 10.2307/2985919.</w:t>
      </w:r>
    </w:p>
    <w:p w:rsidR="0037760B" w:rsidRPr="0037760B" w:rsidRDefault="00055F69" w:rsidP="00055F69">
      <w:pPr>
        <w:spacing w:after="200" w:line="240" w:lineRule="auto"/>
        <w:ind w:left="720"/>
        <w:contextualSpacing/>
        <w:rPr>
          <w:rFonts w:ascii="Times New Roman" w:eastAsia="SimSun" w:hAnsi="Times New Roman" w:cs="Times New Roman"/>
          <w:sz w:val="16"/>
          <w:szCs w:val="16"/>
          <w:lang w:bidi="en-US"/>
        </w:rPr>
      </w:pPr>
      <w:r w:rsidRPr="002C6F0D">
        <w:rPr>
          <w:rFonts w:ascii="Times New Roman" w:eastAsia="SimSun" w:hAnsi="Times New Roman" w:cs="Times New Roman"/>
          <w:sz w:val="24"/>
          <w:szCs w:val="24"/>
          <w:lang w:bidi="en-US"/>
        </w:rPr>
        <w:fldChar w:fldCharType="end"/>
      </w: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bookmarkStart w:id="0" w:name="_GoBack"/>
      <w:bookmarkEnd w:id="0"/>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400673" w:rsidRDefault="00400673" w:rsidP="0037760B">
      <w:pPr>
        <w:spacing w:after="200" w:line="240" w:lineRule="auto"/>
        <w:ind w:left="720"/>
        <w:contextualSpacing/>
        <w:rPr>
          <w:rFonts w:ascii="Times New Roman" w:eastAsia="SimSun" w:hAnsi="Times New Roman" w:cs="Times New Roman"/>
          <w:sz w:val="16"/>
          <w:szCs w:val="16"/>
          <w:lang w:bidi="en-US"/>
        </w:rPr>
      </w:pPr>
    </w:p>
    <w:p w:rsidR="00400673" w:rsidRDefault="00400673" w:rsidP="0037760B">
      <w:pPr>
        <w:spacing w:after="200" w:line="240" w:lineRule="auto"/>
        <w:ind w:left="720"/>
        <w:contextualSpacing/>
        <w:rPr>
          <w:rFonts w:ascii="Times New Roman" w:eastAsia="SimSun" w:hAnsi="Times New Roman" w:cs="Times New Roman"/>
          <w:sz w:val="16"/>
          <w:szCs w:val="16"/>
          <w:lang w:bidi="en-US"/>
        </w:rPr>
      </w:pPr>
    </w:p>
    <w:p w:rsidR="00400673" w:rsidRDefault="00400673" w:rsidP="0037760B">
      <w:pPr>
        <w:spacing w:after="200" w:line="240" w:lineRule="auto"/>
        <w:ind w:left="720"/>
        <w:contextualSpacing/>
        <w:rPr>
          <w:rFonts w:ascii="Times New Roman" w:eastAsia="SimSun" w:hAnsi="Times New Roman" w:cs="Times New Roman"/>
          <w:sz w:val="16"/>
          <w:szCs w:val="16"/>
          <w:lang w:bidi="en-US"/>
        </w:rPr>
      </w:pPr>
    </w:p>
    <w:p w:rsidR="00400673" w:rsidRDefault="00400673" w:rsidP="0037760B">
      <w:pPr>
        <w:spacing w:after="200" w:line="240" w:lineRule="auto"/>
        <w:ind w:left="720"/>
        <w:contextualSpacing/>
        <w:rPr>
          <w:rFonts w:ascii="Times New Roman" w:eastAsia="SimSun" w:hAnsi="Times New Roman" w:cs="Times New Roman"/>
          <w:sz w:val="16"/>
          <w:szCs w:val="16"/>
          <w:lang w:bidi="en-US"/>
        </w:rPr>
      </w:pPr>
    </w:p>
    <w:p w:rsidR="00400673" w:rsidRDefault="00400673" w:rsidP="0037760B">
      <w:pPr>
        <w:spacing w:after="200" w:line="240" w:lineRule="auto"/>
        <w:ind w:left="720"/>
        <w:contextualSpacing/>
        <w:rPr>
          <w:rFonts w:ascii="Times New Roman" w:eastAsia="SimSun" w:hAnsi="Times New Roman" w:cs="Times New Roman"/>
          <w:sz w:val="16"/>
          <w:szCs w:val="16"/>
          <w:lang w:bidi="en-US"/>
        </w:rPr>
      </w:pPr>
    </w:p>
    <w:p w:rsidR="00400673" w:rsidRPr="0037760B" w:rsidRDefault="00400673"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p w:rsidR="008262D1" w:rsidRDefault="008262D1" w:rsidP="0037760B">
      <w:pPr>
        <w:spacing w:after="200" w:line="240" w:lineRule="auto"/>
        <w:ind w:left="720"/>
        <w:contextualSpacing/>
        <w:rPr>
          <w:rFonts w:ascii="Times New Roman" w:eastAsia="SimSun" w:hAnsi="Times New Roman" w:cs="Times New Roman"/>
          <w:sz w:val="16"/>
          <w:szCs w:val="16"/>
          <w:lang w:bidi="en-US"/>
        </w:rPr>
      </w:pPr>
    </w:p>
    <w:p w:rsidR="00E93063" w:rsidRDefault="00E93063" w:rsidP="0037760B">
      <w:pPr>
        <w:spacing w:after="200" w:line="240" w:lineRule="auto"/>
        <w:ind w:left="720"/>
        <w:contextualSpacing/>
        <w:rPr>
          <w:rFonts w:ascii="Times New Roman" w:eastAsia="SimSun" w:hAnsi="Times New Roman" w:cs="Times New Roman"/>
          <w:sz w:val="16"/>
          <w:szCs w:val="16"/>
          <w:lang w:bidi="en-US"/>
        </w:rPr>
      </w:pPr>
    </w:p>
    <w:p w:rsidR="00E93063" w:rsidRDefault="00E93063" w:rsidP="0037760B">
      <w:pPr>
        <w:spacing w:after="200" w:line="240" w:lineRule="auto"/>
        <w:ind w:left="720"/>
        <w:contextualSpacing/>
        <w:rPr>
          <w:rFonts w:ascii="Times New Roman" w:eastAsia="SimSun" w:hAnsi="Times New Roman" w:cs="Times New Roman"/>
          <w:sz w:val="16"/>
          <w:szCs w:val="16"/>
          <w:lang w:bidi="en-US"/>
        </w:rPr>
      </w:pPr>
    </w:p>
    <w:p w:rsidR="0037760B" w:rsidRPr="0037760B" w:rsidRDefault="0037760B" w:rsidP="0037760B">
      <w:pPr>
        <w:spacing w:after="200" w:line="240" w:lineRule="auto"/>
        <w:ind w:left="720"/>
        <w:contextualSpacing/>
        <w:rPr>
          <w:rFonts w:ascii="Times New Roman" w:eastAsia="SimSun" w:hAnsi="Times New Roman" w:cs="Times New Roman"/>
          <w:sz w:val="16"/>
          <w:szCs w:val="16"/>
          <w:lang w:bidi="en-US"/>
        </w:rPr>
      </w:pPr>
    </w:p>
    <w:sectPr w:rsidR="0037760B" w:rsidRPr="003776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tf2xxe0v0dsmev0tiv5avqs0ss209vee9z&quot;&gt;Master-Recovered Copy&lt;record-ids&gt;&lt;item&gt;2083&lt;/item&gt;&lt;item&gt;2089&lt;/item&gt;&lt;item&gt;2090&lt;/item&gt;&lt;item&gt;2091&lt;/item&gt;&lt;/record-ids&gt;&lt;/item&gt;&lt;/Libraries&gt;"/>
  </w:docVars>
  <w:rsids>
    <w:rsidRoot w:val="0037760B"/>
    <w:rsid w:val="0000365D"/>
    <w:rsid w:val="00004ABA"/>
    <w:rsid w:val="00005C89"/>
    <w:rsid w:val="00006693"/>
    <w:rsid w:val="00007810"/>
    <w:rsid w:val="0001064E"/>
    <w:rsid w:val="00012B48"/>
    <w:rsid w:val="00013EBD"/>
    <w:rsid w:val="00014300"/>
    <w:rsid w:val="00014408"/>
    <w:rsid w:val="000156EF"/>
    <w:rsid w:val="000157BA"/>
    <w:rsid w:val="000175FA"/>
    <w:rsid w:val="000214F7"/>
    <w:rsid w:val="000241F3"/>
    <w:rsid w:val="00024701"/>
    <w:rsid w:val="00025E47"/>
    <w:rsid w:val="0003226A"/>
    <w:rsid w:val="00034019"/>
    <w:rsid w:val="000340A5"/>
    <w:rsid w:val="0003497C"/>
    <w:rsid w:val="00034DDF"/>
    <w:rsid w:val="00036DD5"/>
    <w:rsid w:val="0004112A"/>
    <w:rsid w:val="000413B1"/>
    <w:rsid w:val="000427BC"/>
    <w:rsid w:val="00042F7D"/>
    <w:rsid w:val="000431A9"/>
    <w:rsid w:val="00043322"/>
    <w:rsid w:val="00043A4B"/>
    <w:rsid w:val="00043D13"/>
    <w:rsid w:val="00044FAE"/>
    <w:rsid w:val="00047D2F"/>
    <w:rsid w:val="00052CE1"/>
    <w:rsid w:val="00055F69"/>
    <w:rsid w:val="00061467"/>
    <w:rsid w:val="000626EB"/>
    <w:rsid w:val="00063116"/>
    <w:rsid w:val="00063C29"/>
    <w:rsid w:val="00066634"/>
    <w:rsid w:val="00066B1E"/>
    <w:rsid w:val="0006749A"/>
    <w:rsid w:val="00070494"/>
    <w:rsid w:val="00072C06"/>
    <w:rsid w:val="00072EEF"/>
    <w:rsid w:val="00073130"/>
    <w:rsid w:val="00073E4D"/>
    <w:rsid w:val="000770FD"/>
    <w:rsid w:val="00080350"/>
    <w:rsid w:val="00082D44"/>
    <w:rsid w:val="00084227"/>
    <w:rsid w:val="000863FD"/>
    <w:rsid w:val="00086FDB"/>
    <w:rsid w:val="00090AAF"/>
    <w:rsid w:val="0009173D"/>
    <w:rsid w:val="00095AAD"/>
    <w:rsid w:val="0009664B"/>
    <w:rsid w:val="000A1526"/>
    <w:rsid w:val="000A464D"/>
    <w:rsid w:val="000A5013"/>
    <w:rsid w:val="000A6097"/>
    <w:rsid w:val="000B173D"/>
    <w:rsid w:val="000B54B0"/>
    <w:rsid w:val="000B5A6A"/>
    <w:rsid w:val="000B5CF0"/>
    <w:rsid w:val="000B6087"/>
    <w:rsid w:val="000B6E87"/>
    <w:rsid w:val="000B6FBC"/>
    <w:rsid w:val="000C1B69"/>
    <w:rsid w:val="000C2159"/>
    <w:rsid w:val="000C533F"/>
    <w:rsid w:val="000C53A0"/>
    <w:rsid w:val="000C6BAB"/>
    <w:rsid w:val="000D0872"/>
    <w:rsid w:val="000D4734"/>
    <w:rsid w:val="000D6ED2"/>
    <w:rsid w:val="000E1DDD"/>
    <w:rsid w:val="000E4011"/>
    <w:rsid w:val="000E42D8"/>
    <w:rsid w:val="000E43B0"/>
    <w:rsid w:val="000E6239"/>
    <w:rsid w:val="000E7DC5"/>
    <w:rsid w:val="000F4061"/>
    <w:rsid w:val="001017BA"/>
    <w:rsid w:val="001028FF"/>
    <w:rsid w:val="00103135"/>
    <w:rsid w:val="001042D6"/>
    <w:rsid w:val="00106544"/>
    <w:rsid w:val="00106CB2"/>
    <w:rsid w:val="00106D69"/>
    <w:rsid w:val="00107066"/>
    <w:rsid w:val="00107D4F"/>
    <w:rsid w:val="001105DD"/>
    <w:rsid w:val="00111E30"/>
    <w:rsid w:val="001124AD"/>
    <w:rsid w:val="00112B7B"/>
    <w:rsid w:val="001150A9"/>
    <w:rsid w:val="00115E8A"/>
    <w:rsid w:val="00120E1F"/>
    <w:rsid w:val="00124A10"/>
    <w:rsid w:val="001268BF"/>
    <w:rsid w:val="00126C8A"/>
    <w:rsid w:val="00127EF2"/>
    <w:rsid w:val="00130424"/>
    <w:rsid w:val="00131361"/>
    <w:rsid w:val="001317A2"/>
    <w:rsid w:val="0013310E"/>
    <w:rsid w:val="00134A7F"/>
    <w:rsid w:val="00134B38"/>
    <w:rsid w:val="0013539C"/>
    <w:rsid w:val="0013564A"/>
    <w:rsid w:val="00135AD5"/>
    <w:rsid w:val="00135BC5"/>
    <w:rsid w:val="00135EE3"/>
    <w:rsid w:val="001367D8"/>
    <w:rsid w:val="0014028F"/>
    <w:rsid w:val="00141B2B"/>
    <w:rsid w:val="00141BF3"/>
    <w:rsid w:val="001428EF"/>
    <w:rsid w:val="00143097"/>
    <w:rsid w:val="0014469D"/>
    <w:rsid w:val="00146FA1"/>
    <w:rsid w:val="0014790F"/>
    <w:rsid w:val="00150ED7"/>
    <w:rsid w:val="0015135E"/>
    <w:rsid w:val="00151761"/>
    <w:rsid w:val="001521AC"/>
    <w:rsid w:val="00152758"/>
    <w:rsid w:val="0015359C"/>
    <w:rsid w:val="00155771"/>
    <w:rsid w:val="00155983"/>
    <w:rsid w:val="00160F20"/>
    <w:rsid w:val="001610BB"/>
    <w:rsid w:val="001616C8"/>
    <w:rsid w:val="001627C3"/>
    <w:rsid w:val="00163BBF"/>
    <w:rsid w:val="00164EBC"/>
    <w:rsid w:val="001652F0"/>
    <w:rsid w:val="00165B7C"/>
    <w:rsid w:val="00165FED"/>
    <w:rsid w:val="00171853"/>
    <w:rsid w:val="00172A44"/>
    <w:rsid w:val="0017318C"/>
    <w:rsid w:val="00174EFE"/>
    <w:rsid w:val="0017526D"/>
    <w:rsid w:val="001757BF"/>
    <w:rsid w:val="00175B6C"/>
    <w:rsid w:val="001765D4"/>
    <w:rsid w:val="0017678D"/>
    <w:rsid w:val="00177199"/>
    <w:rsid w:val="001801BF"/>
    <w:rsid w:val="00184DCC"/>
    <w:rsid w:val="0018558B"/>
    <w:rsid w:val="00186665"/>
    <w:rsid w:val="00187FC3"/>
    <w:rsid w:val="001901B9"/>
    <w:rsid w:val="00193EF5"/>
    <w:rsid w:val="00193FD7"/>
    <w:rsid w:val="001943F5"/>
    <w:rsid w:val="00197128"/>
    <w:rsid w:val="001A4D9F"/>
    <w:rsid w:val="001A6CFF"/>
    <w:rsid w:val="001A79B7"/>
    <w:rsid w:val="001B0DEC"/>
    <w:rsid w:val="001B1179"/>
    <w:rsid w:val="001B203F"/>
    <w:rsid w:val="001B2AD5"/>
    <w:rsid w:val="001B57B2"/>
    <w:rsid w:val="001B7AE0"/>
    <w:rsid w:val="001C1FC4"/>
    <w:rsid w:val="001C269D"/>
    <w:rsid w:val="001C67E0"/>
    <w:rsid w:val="001C7631"/>
    <w:rsid w:val="001D1D26"/>
    <w:rsid w:val="001D233C"/>
    <w:rsid w:val="001D2DA2"/>
    <w:rsid w:val="001D2F85"/>
    <w:rsid w:val="001D6030"/>
    <w:rsid w:val="001D6A5C"/>
    <w:rsid w:val="001D70FE"/>
    <w:rsid w:val="001D7D56"/>
    <w:rsid w:val="001E61A3"/>
    <w:rsid w:val="001E6C59"/>
    <w:rsid w:val="001E78A4"/>
    <w:rsid w:val="001F0D6F"/>
    <w:rsid w:val="001F1C22"/>
    <w:rsid w:val="001F3154"/>
    <w:rsid w:val="001F344A"/>
    <w:rsid w:val="001F4020"/>
    <w:rsid w:val="001F59E1"/>
    <w:rsid w:val="001F6035"/>
    <w:rsid w:val="001F6475"/>
    <w:rsid w:val="001F6E94"/>
    <w:rsid w:val="001F76C2"/>
    <w:rsid w:val="00201866"/>
    <w:rsid w:val="00202964"/>
    <w:rsid w:val="00202D9B"/>
    <w:rsid w:val="002063B1"/>
    <w:rsid w:val="00210A09"/>
    <w:rsid w:val="00210A9E"/>
    <w:rsid w:val="002134ED"/>
    <w:rsid w:val="00217B0C"/>
    <w:rsid w:val="00220070"/>
    <w:rsid w:val="0022183C"/>
    <w:rsid w:val="00222138"/>
    <w:rsid w:val="002234DB"/>
    <w:rsid w:val="00224018"/>
    <w:rsid w:val="00227F26"/>
    <w:rsid w:val="00231DEE"/>
    <w:rsid w:val="00233649"/>
    <w:rsid w:val="00234C4A"/>
    <w:rsid w:val="00236692"/>
    <w:rsid w:val="002377E3"/>
    <w:rsid w:val="002417A9"/>
    <w:rsid w:val="002445FE"/>
    <w:rsid w:val="00245883"/>
    <w:rsid w:val="0024613C"/>
    <w:rsid w:val="00246BDF"/>
    <w:rsid w:val="00247ECF"/>
    <w:rsid w:val="002505C9"/>
    <w:rsid w:val="00250EAA"/>
    <w:rsid w:val="00253798"/>
    <w:rsid w:val="002550DE"/>
    <w:rsid w:val="00257222"/>
    <w:rsid w:val="00261BCC"/>
    <w:rsid w:val="00262A08"/>
    <w:rsid w:val="00263D30"/>
    <w:rsid w:val="0026430F"/>
    <w:rsid w:val="0026452E"/>
    <w:rsid w:val="0026499E"/>
    <w:rsid w:val="00265CD6"/>
    <w:rsid w:val="00266237"/>
    <w:rsid w:val="002663CA"/>
    <w:rsid w:val="00267377"/>
    <w:rsid w:val="00270AD7"/>
    <w:rsid w:val="00271931"/>
    <w:rsid w:val="0027314B"/>
    <w:rsid w:val="0027629C"/>
    <w:rsid w:val="002766DA"/>
    <w:rsid w:val="002800EB"/>
    <w:rsid w:val="00280B38"/>
    <w:rsid w:val="0028154F"/>
    <w:rsid w:val="00283461"/>
    <w:rsid w:val="00285981"/>
    <w:rsid w:val="00286253"/>
    <w:rsid w:val="0028646F"/>
    <w:rsid w:val="00287640"/>
    <w:rsid w:val="002914BF"/>
    <w:rsid w:val="00292B47"/>
    <w:rsid w:val="00292C8E"/>
    <w:rsid w:val="00294422"/>
    <w:rsid w:val="0029513B"/>
    <w:rsid w:val="00296447"/>
    <w:rsid w:val="002A2BA7"/>
    <w:rsid w:val="002A4011"/>
    <w:rsid w:val="002A492B"/>
    <w:rsid w:val="002A49B8"/>
    <w:rsid w:val="002A4DD1"/>
    <w:rsid w:val="002A53FE"/>
    <w:rsid w:val="002A5D7F"/>
    <w:rsid w:val="002A65E7"/>
    <w:rsid w:val="002B0B0C"/>
    <w:rsid w:val="002B0F8A"/>
    <w:rsid w:val="002B32BC"/>
    <w:rsid w:val="002B42F8"/>
    <w:rsid w:val="002B576E"/>
    <w:rsid w:val="002B70F7"/>
    <w:rsid w:val="002C3A8F"/>
    <w:rsid w:val="002C4FD6"/>
    <w:rsid w:val="002C619B"/>
    <w:rsid w:val="002C6F0D"/>
    <w:rsid w:val="002C7428"/>
    <w:rsid w:val="002C78DC"/>
    <w:rsid w:val="002D03CB"/>
    <w:rsid w:val="002D05A1"/>
    <w:rsid w:val="002D20B7"/>
    <w:rsid w:val="002D2E57"/>
    <w:rsid w:val="002D3808"/>
    <w:rsid w:val="002D3F96"/>
    <w:rsid w:val="002D5260"/>
    <w:rsid w:val="002D7029"/>
    <w:rsid w:val="002E0019"/>
    <w:rsid w:val="002E07D9"/>
    <w:rsid w:val="002E09E9"/>
    <w:rsid w:val="002E239A"/>
    <w:rsid w:val="002E3621"/>
    <w:rsid w:val="002E48A7"/>
    <w:rsid w:val="002E4B0E"/>
    <w:rsid w:val="002E62C6"/>
    <w:rsid w:val="002E6BD9"/>
    <w:rsid w:val="002E754C"/>
    <w:rsid w:val="002E7963"/>
    <w:rsid w:val="002F10A8"/>
    <w:rsid w:val="002F2205"/>
    <w:rsid w:val="002F333F"/>
    <w:rsid w:val="002F59B7"/>
    <w:rsid w:val="002F617C"/>
    <w:rsid w:val="002F6FA7"/>
    <w:rsid w:val="002F7010"/>
    <w:rsid w:val="0030025E"/>
    <w:rsid w:val="003006E8"/>
    <w:rsid w:val="003008EB"/>
    <w:rsid w:val="0030091D"/>
    <w:rsid w:val="00300A0D"/>
    <w:rsid w:val="00310068"/>
    <w:rsid w:val="0031097C"/>
    <w:rsid w:val="00310B3E"/>
    <w:rsid w:val="00314634"/>
    <w:rsid w:val="00315BD1"/>
    <w:rsid w:val="00315D2A"/>
    <w:rsid w:val="00317559"/>
    <w:rsid w:val="00320C42"/>
    <w:rsid w:val="00321536"/>
    <w:rsid w:val="0032250D"/>
    <w:rsid w:val="00325236"/>
    <w:rsid w:val="0032612D"/>
    <w:rsid w:val="00326159"/>
    <w:rsid w:val="00326316"/>
    <w:rsid w:val="00327449"/>
    <w:rsid w:val="00327DA4"/>
    <w:rsid w:val="0033056C"/>
    <w:rsid w:val="003315FE"/>
    <w:rsid w:val="00331750"/>
    <w:rsid w:val="00332E67"/>
    <w:rsid w:val="003337F3"/>
    <w:rsid w:val="00333DFE"/>
    <w:rsid w:val="003355C5"/>
    <w:rsid w:val="003370DC"/>
    <w:rsid w:val="0034097E"/>
    <w:rsid w:val="0034148F"/>
    <w:rsid w:val="00344016"/>
    <w:rsid w:val="003442D7"/>
    <w:rsid w:val="00344C95"/>
    <w:rsid w:val="00345AEB"/>
    <w:rsid w:val="003466CA"/>
    <w:rsid w:val="00347859"/>
    <w:rsid w:val="00350E9A"/>
    <w:rsid w:val="00352367"/>
    <w:rsid w:val="00353FCC"/>
    <w:rsid w:val="00354FD8"/>
    <w:rsid w:val="003558AB"/>
    <w:rsid w:val="00355CAE"/>
    <w:rsid w:val="00355F4D"/>
    <w:rsid w:val="00356D0D"/>
    <w:rsid w:val="003601CB"/>
    <w:rsid w:val="00362271"/>
    <w:rsid w:val="003654FD"/>
    <w:rsid w:val="00366106"/>
    <w:rsid w:val="0037237F"/>
    <w:rsid w:val="00373F30"/>
    <w:rsid w:val="00374ABB"/>
    <w:rsid w:val="00376E79"/>
    <w:rsid w:val="0037760B"/>
    <w:rsid w:val="0038058C"/>
    <w:rsid w:val="00380F41"/>
    <w:rsid w:val="0038123E"/>
    <w:rsid w:val="00381E7A"/>
    <w:rsid w:val="003828FC"/>
    <w:rsid w:val="00382B6B"/>
    <w:rsid w:val="00383179"/>
    <w:rsid w:val="003832B8"/>
    <w:rsid w:val="00383E36"/>
    <w:rsid w:val="0038433A"/>
    <w:rsid w:val="00385230"/>
    <w:rsid w:val="003862EE"/>
    <w:rsid w:val="00391FAA"/>
    <w:rsid w:val="00392571"/>
    <w:rsid w:val="00392EBD"/>
    <w:rsid w:val="00393F52"/>
    <w:rsid w:val="003941F1"/>
    <w:rsid w:val="003A1486"/>
    <w:rsid w:val="003A2CA6"/>
    <w:rsid w:val="003A4E69"/>
    <w:rsid w:val="003A5DFE"/>
    <w:rsid w:val="003A67D3"/>
    <w:rsid w:val="003A681E"/>
    <w:rsid w:val="003A7B5C"/>
    <w:rsid w:val="003B385E"/>
    <w:rsid w:val="003B5F31"/>
    <w:rsid w:val="003B60D9"/>
    <w:rsid w:val="003B72BB"/>
    <w:rsid w:val="003C0D65"/>
    <w:rsid w:val="003C0D71"/>
    <w:rsid w:val="003C0EAB"/>
    <w:rsid w:val="003C1D9E"/>
    <w:rsid w:val="003C24B9"/>
    <w:rsid w:val="003C3017"/>
    <w:rsid w:val="003C405E"/>
    <w:rsid w:val="003C6DB2"/>
    <w:rsid w:val="003D15D5"/>
    <w:rsid w:val="003D1F4D"/>
    <w:rsid w:val="003D22D0"/>
    <w:rsid w:val="003D25A0"/>
    <w:rsid w:val="003D299F"/>
    <w:rsid w:val="003D4138"/>
    <w:rsid w:val="003D51D6"/>
    <w:rsid w:val="003D6E3C"/>
    <w:rsid w:val="003E17E0"/>
    <w:rsid w:val="003E21FE"/>
    <w:rsid w:val="003E4585"/>
    <w:rsid w:val="003E6D98"/>
    <w:rsid w:val="003F0DDF"/>
    <w:rsid w:val="003F0E15"/>
    <w:rsid w:val="003F0EAE"/>
    <w:rsid w:val="003F5EBB"/>
    <w:rsid w:val="003F71B8"/>
    <w:rsid w:val="00400673"/>
    <w:rsid w:val="00400F33"/>
    <w:rsid w:val="0040262F"/>
    <w:rsid w:val="00402D44"/>
    <w:rsid w:val="00402F7F"/>
    <w:rsid w:val="004045A2"/>
    <w:rsid w:val="00405274"/>
    <w:rsid w:val="00405ECB"/>
    <w:rsid w:val="00406D73"/>
    <w:rsid w:val="00407019"/>
    <w:rsid w:val="004126D9"/>
    <w:rsid w:val="00414A09"/>
    <w:rsid w:val="004160FD"/>
    <w:rsid w:val="0042150B"/>
    <w:rsid w:val="00423071"/>
    <w:rsid w:val="00425033"/>
    <w:rsid w:val="00425A9E"/>
    <w:rsid w:val="0042789A"/>
    <w:rsid w:val="00427A33"/>
    <w:rsid w:val="00430B1D"/>
    <w:rsid w:val="00430BEF"/>
    <w:rsid w:val="00433003"/>
    <w:rsid w:val="00433512"/>
    <w:rsid w:val="00435659"/>
    <w:rsid w:val="00436B6D"/>
    <w:rsid w:val="00440563"/>
    <w:rsid w:val="00440EDF"/>
    <w:rsid w:val="0044167A"/>
    <w:rsid w:val="00441B0E"/>
    <w:rsid w:val="00443E7E"/>
    <w:rsid w:val="00446954"/>
    <w:rsid w:val="00447542"/>
    <w:rsid w:val="00447D56"/>
    <w:rsid w:val="00451255"/>
    <w:rsid w:val="00451415"/>
    <w:rsid w:val="00452024"/>
    <w:rsid w:val="00453B73"/>
    <w:rsid w:val="00455077"/>
    <w:rsid w:val="0046062B"/>
    <w:rsid w:val="00460BB4"/>
    <w:rsid w:val="004610E7"/>
    <w:rsid w:val="00462EDF"/>
    <w:rsid w:val="00462F1C"/>
    <w:rsid w:val="00463EDD"/>
    <w:rsid w:val="004642D8"/>
    <w:rsid w:val="00465318"/>
    <w:rsid w:val="004656C3"/>
    <w:rsid w:val="004668A4"/>
    <w:rsid w:val="004677CD"/>
    <w:rsid w:val="004719D2"/>
    <w:rsid w:val="00472175"/>
    <w:rsid w:val="0047397A"/>
    <w:rsid w:val="004739DB"/>
    <w:rsid w:val="004768A5"/>
    <w:rsid w:val="00480B52"/>
    <w:rsid w:val="00481526"/>
    <w:rsid w:val="00482283"/>
    <w:rsid w:val="004831D1"/>
    <w:rsid w:val="00484674"/>
    <w:rsid w:val="00484E64"/>
    <w:rsid w:val="004901CA"/>
    <w:rsid w:val="00492964"/>
    <w:rsid w:val="00492B48"/>
    <w:rsid w:val="00492E7C"/>
    <w:rsid w:val="0049443D"/>
    <w:rsid w:val="00494643"/>
    <w:rsid w:val="00494D45"/>
    <w:rsid w:val="00496A21"/>
    <w:rsid w:val="004A3934"/>
    <w:rsid w:val="004A3B01"/>
    <w:rsid w:val="004A4BF4"/>
    <w:rsid w:val="004A5078"/>
    <w:rsid w:val="004A6706"/>
    <w:rsid w:val="004B0ABF"/>
    <w:rsid w:val="004B33BA"/>
    <w:rsid w:val="004B4605"/>
    <w:rsid w:val="004B58D3"/>
    <w:rsid w:val="004B5A8E"/>
    <w:rsid w:val="004B6DB1"/>
    <w:rsid w:val="004B6FE7"/>
    <w:rsid w:val="004B791D"/>
    <w:rsid w:val="004B7B0D"/>
    <w:rsid w:val="004C00CF"/>
    <w:rsid w:val="004C0ECC"/>
    <w:rsid w:val="004C2F80"/>
    <w:rsid w:val="004C3FDF"/>
    <w:rsid w:val="004C4565"/>
    <w:rsid w:val="004C55E5"/>
    <w:rsid w:val="004C5620"/>
    <w:rsid w:val="004C5D72"/>
    <w:rsid w:val="004C6AC8"/>
    <w:rsid w:val="004D2C9E"/>
    <w:rsid w:val="004D4715"/>
    <w:rsid w:val="004D4959"/>
    <w:rsid w:val="004D5A40"/>
    <w:rsid w:val="004E1FF3"/>
    <w:rsid w:val="004E2B33"/>
    <w:rsid w:val="004E35C5"/>
    <w:rsid w:val="004E7404"/>
    <w:rsid w:val="004E7C1C"/>
    <w:rsid w:val="004F658C"/>
    <w:rsid w:val="004F6D0A"/>
    <w:rsid w:val="00503F80"/>
    <w:rsid w:val="00505096"/>
    <w:rsid w:val="00505BBD"/>
    <w:rsid w:val="0050756F"/>
    <w:rsid w:val="00511001"/>
    <w:rsid w:val="0051135F"/>
    <w:rsid w:val="00512EF3"/>
    <w:rsid w:val="00516689"/>
    <w:rsid w:val="00517DC1"/>
    <w:rsid w:val="005211A0"/>
    <w:rsid w:val="0052142C"/>
    <w:rsid w:val="00522CAD"/>
    <w:rsid w:val="0052544B"/>
    <w:rsid w:val="0052628D"/>
    <w:rsid w:val="00526573"/>
    <w:rsid w:val="00526828"/>
    <w:rsid w:val="005305A5"/>
    <w:rsid w:val="00531035"/>
    <w:rsid w:val="005333E3"/>
    <w:rsid w:val="00533F06"/>
    <w:rsid w:val="00534B9D"/>
    <w:rsid w:val="00536AD6"/>
    <w:rsid w:val="005436FE"/>
    <w:rsid w:val="005438DE"/>
    <w:rsid w:val="00544809"/>
    <w:rsid w:val="00544E6A"/>
    <w:rsid w:val="00551EC3"/>
    <w:rsid w:val="00552A1E"/>
    <w:rsid w:val="00554EE6"/>
    <w:rsid w:val="00555062"/>
    <w:rsid w:val="005554B4"/>
    <w:rsid w:val="005600A2"/>
    <w:rsid w:val="005605F5"/>
    <w:rsid w:val="0056260D"/>
    <w:rsid w:val="0056273F"/>
    <w:rsid w:val="00563018"/>
    <w:rsid w:val="00563CF7"/>
    <w:rsid w:val="005649CD"/>
    <w:rsid w:val="005661FB"/>
    <w:rsid w:val="00566278"/>
    <w:rsid w:val="0056653F"/>
    <w:rsid w:val="00567CBF"/>
    <w:rsid w:val="00573137"/>
    <w:rsid w:val="00577A1E"/>
    <w:rsid w:val="0058115A"/>
    <w:rsid w:val="00581633"/>
    <w:rsid w:val="00581D3E"/>
    <w:rsid w:val="00582AE7"/>
    <w:rsid w:val="005840B0"/>
    <w:rsid w:val="00584346"/>
    <w:rsid w:val="0058592A"/>
    <w:rsid w:val="0058634E"/>
    <w:rsid w:val="005876A1"/>
    <w:rsid w:val="00590332"/>
    <w:rsid w:val="005927AE"/>
    <w:rsid w:val="00593C67"/>
    <w:rsid w:val="00593F52"/>
    <w:rsid w:val="005A142A"/>
    <w:rsid w:val="005A1D3F"/>
    <w:rsid w:val="005A2AAD"/>
    <w:rsid w:val="005A45C1"/>
    <w:rsid w:val="005A5BB0"/>
    <w:rsid w:val="005A5DA4"/>
    <w:rsid w:val="005A7CED"/>
    <w:rsid w:val="005A7D6B"/>
    <w:rsid w:val="005B19D8"/>
    <w:rsid w:val="005B387C"/>
    <w:rsid w:val="005B4CFB"/>
    <w:rsid w:val="005B5C3E"/>
    <w:rsid w:val="005B6A54"/>
    <w:rsid w:val="005B7448"/>
    <w:rsid w:val="005B7EE2"/>
    <w:rsid w:val="005C245E"/>
    <w:rsid w:val="005C3C7A"/>
    <w:rsid w:val="005C4B05"/>
    <w:rsid w:val="005C58ED"/>
    <w:rsid w:val="005D0BE3"/>
    <w:rsid w:val="005D113F"/>
    <w:rsid w:val="005D18C9"/>
    <w:rsid w:val="005D1EAB"/>
    <w:rsid w:val="005D43E3"/>
    <w:rsid w:val="005E2268"/>
    <w:rsid w:val="005E4499"/>
    <w:rsid w:val="005E4D17"/>
    <w:rsid w:val="005E5175"/>
    <w:rsid w:val="005E5E17"/>
    <w:rsid w:val="005E6C51"/>
    <w:rsid w:val="005E702A"/>
    <w:rsid w:val="005F0A40"/>
    <w:rsid w:val="005F0F7A"/>
    <w:rsid w:val="005F115A"/>
    <w:rsid w:val="005F38B5"/>
    <w:rsid w:val="005F3B1E"/>
    <w:rsid w:val="005F3C4C"/>
    <w:rsid w:val="005F661F"/>
    <w:rsid w:val="00601672"/>
    <w:rsid w:val="00601AEF"/>
    <w:rsid w:val="00604D53"/>
    <w:rsid w:val="006106D4"/>
    <w:rsid w:val="00610868"/>
    <w:rsid w:val="0061098E"/>
    <w:rsid w:val="00610B41"/>
    <w:rsid w:val="0061117D"/>
    <w:rsid w:val="0061604C"/>
    <w:rsid w:val="0061619F"/>
    <w:rsid w:val="00616868"/>
    <w:rsid w:val="00620031"/>
    <w:rsid w:val="00622017"/>
    <w:rsid w:val="006230BC"/>
    <w:rsid w:val="00623E5D"/>
    <w:rsid w:val="00625172"/>
    <w:rsid w:val="00625CB5"/>
    <w:rsid w:val="0062630C"/>
    <w:rsid w:val="00626C62"/>
    <w:rsid w:val="00626F2D"/>
    <w:rsid w:val="00627D9F"/>
    <w:rsid w:val="00627E1A"/>
    <w:rsid w:val="006314FC"/>
    <w:rsid w:val="00631AC7"/>
    <w:rsid w:val="006328A2"/>
    <w:rsid w:val="006422A9"/>
    <w:rsid w:val="00643304"/>
    <w:rsid w:val="006440BD"/>
    <w:rsid w:val="0064444E"/>
    <w:rsid w:val="006521A5"/>
    <w:rsid w:val="00654FA1"/>
    <w:rsid w:val="0065533B"/>
    <w:rsid w:val="00656DA0"/>
    <w:rsid w:val="00656DCA"/>
    <w:rsid w:val="00661665"/>
    <w:rsid w:val="00662A53"/>
    <w:rsid w:val="00662B23"/>
    <w:rsid w:val="00664647"/>
    <w:rsid w:val="006649E5"/>
    <w:rsid w:val="006663BF"/>
    <w:rsid w:val="00667342"/>
    <w:rsid w:val="00670E08"/>
    <w:rsid w:val="0067282E"/>
    <w:rsid w:val="00673335"/>
    <w:rsid w:val="00676AA4"/>
    <w:rsid w:val="006776A8"/>
    <w:rsid w:val="006801C1"/>
    <w:rsid w:val="0068299C"/>
    <w:rsid w:val="00684446"/>
    <w:rsid w:val="00685744"/>
    <w:rsid w:val="00685FFB"/>
    <w:rsid w:val="00687C22"/>
    <w:rsid w:val="00690646"/>
    <w:rsid w:val="00692304"/>
    <w:rsid w:val="00693B6F"/>
    <w:rsid w:val="00693F43"/>
    <w:rsid w:val="0069456D"/>
    <w:rsid w:val="00694A15"/>
    <w:rsid w:val="006950B7"/>
    <w:rsid w:val="00695744"/>
    <w:rsid w:val="00695852"/>
    <w:rsid w:val="0069707E"/>
    <w:rsid w:val="006A041E"/>
    <w:rsid w:val="006A1F61"/>
    <w:rsid w:val="006A215A"/>
    <w:rsid w:val="006A234D"/>
    <w:rsid w:val="006A5C11"/>
    <w:rsid w:val="006A5E9D"/>
    <w:rsid w:val="006A610F"/>
    <w:rsid w:val="006B36D5"/>
    <w:rsid w:val="006B4FAB"/>
    <w:rsid w:val="006B6178"/>
    <w:rsid w:val="006B6CC2"/>
    <w:rsid w:val="006C26BB"/>
    <w:rsid w:val="006C2E02"/>
    <w:rsid w:val="006C3586"/>
    <w:rsid w:val="006C3E6A"/>
    <w:rsid w:val="006C50F7"/>
    <w:rsid w:val="006C5AAF"/>
    <w:rsid w:val="006C634A"/>
    <w:rsid w:val="006C72F2"/>
    <w:rsid w:val="006D01DF"/>
    <w:rsid w:val="006D2998"/>
    <w:rsid w:val="006D3D6A"/>
    <w:rsid w:val="006D3E8D"/>
    <w:rsid w:val="006D5249"/>
    <w:rsid w:val="006E2B5B"/>
    <w:rsid w:val="006E460E"/>
    <w:rsid w:val="006E4B16"/>
    <w:rsid w:val="006E5D6F"/>
    <w:rsid w:val="006E6419"/>
    <w:rsid w:val="006E6914"/>
    <w:rsid w:val="006F0848"/>
    <w:rsid w:val="006F31DE"/>
    <w:rsid w:val="00700068"/>
    <w:rsid w:val="007007F5"/>
    <w:rsid w:val="007047C9"/>
    <w:rsid w:val="0070746B"/>
    <w:rsid w:val="00707521"/>
    <w:rsid w:val="00710B21"/>
    <w:rsid w:val="00712847"/>
    <w:rsid w:val="00713405"/>
    <w:rsid w:val="00714BEB"/>
    <w:rsid w:val="007177F7"/>
    <w:rsid w:val="0071799F"/>
    <w:rsid w:val="00721270"/>
    <w:rsid w:val="007229B7"/>
    <w:rsid w:val="00722B14"/>
    <w:rsid w:val="00723B94"/>
    <w:rsid w:val="00724252"/>
    <w:rsid w:val="007255FD"/>
    <w:rsid w:val="00731466"/>
    <w:rsid w:val="00732B96"/>
    <w:rsid w:val="00735478"/>
    <w:rsid w:val="007363CA"/>
    <w:rsid w:val="00737E60"/>
    <w:rsid w:val="0074158C"/>
    <w:rsid w:val="0074421E"/>
    <w:rsid w:val="00746A41"/>
    <w:rsid w:val="00751249"/>
    <w:rsid w:val="00753A3B"/>
    <w:rsid w:val="00754A17"/>
    <w:rsid w:val="00755AD2"/>
    <w:rsid w:val="00761517"/>
    <w:rsid w:val="00763575"/>
    <w:rsid w:val="007671E5"/>
    <w:rsid w:val="00770B1C"/>
    <w:rsid w:val="0077208C"/>
    <w:rsid w:val="00772C63"/>
    <w:rsid w:val="00772F00"/>
    <w:rsid w:val="0077302E"/>
    <w:rsid w:val="007730E7"/>
    <w:rsid w:val="00774140"/>
    <w:rsid w:val="007742E2"/>
    <w:rsid w:val="0078148B"/>
    <w:rsid w:val="00781864"/>
    <w:rsid w:val="00781C4B"/>
    <w:rsid w:val="0078539E"/>
    <w:rsid w:val="007861CA"/>
    <w:rsid w:val="00787233"/>
    <w:rsid w:val="00790753"/>
    <w:rsid w:val="00791406"/>
    <w:rsid w:val="007926EF"/>
    <w:rsid w:val="0079604D"/>
    <w:rsid w:val="0079673D"/>
    <w:rsid w:val="007A179C"/>
    <w:rsid w:val="007A1E58"/>
    <w:rsid w:val="007A7053"/>
    <w:rsid w:val="007A7720"/>
    <w:rsid w:val="007B0AAF"/>
    <w:rsid w:val="007B10E5"/>
    <w:rsid w:val="007B11AB"/>
    <w:rsid w:val="007B2525"/>
    <w:rsid w:val="007B2F6B"/>
    <w:rsid w:val="007B3842"/>
    <w:rsid w:val="007B483C"/>
    <w:rsid w:val="007C3C65"/>
    <w:rsid w:val="007C5D84"/>
    <w:rsid w:val="007C6C6E"/>
    <w:rsid w:val="007C7889"/>
    <w:rsid w:val="007D334A"/>
    <w:rsid w:val="007D3F9C"/>
    <w:rsid w:val="007E0543"/>
    <w:rsid w:val="007E080A"/>
    <w:rsid w:val="007E1CA2"/>
    <w:rsid w:val="007E2ABE"/>
    <w:rsid w:val="007E3B9E"/>
    <w:rsid w:val="007E560E"/>
    <w:rsid w:val="007E6D4B"/>
    <w:rsid w:val="007E77BC"/>
    <w:rsid w:val="007F17AB"/>
    <w:rsid w:val="007F20F8"/>
    <w:rsid w:val="007F3449"/>
    <w:rsid w:val="007F3F77"/>
    <w:rsid w:val="007F423B"/>
    <w:rsid w:val="007F5446"/>
    <w:rsid w:val="007F7E24"/>
    <w:rsid w:val="008002B4"/>
    <w:rsid w:val="00800FFC"/>
    <w:rsid w:val="00802886"/>
    <w:rsid w:val="008032D8"/>
    <w:rsid w:val="00803A45"/>
    <w:rsid w:val="008043B3"/>
    <w:rsid w:val="0080443F"/>
    <w:rsid w:val="00805EEF"/>
    <w:rsid w:val="008068C3"/>
    <w:rsid w:val="00810F56"/>
    <w:rsid w:val="008124D7"/>
    <w:rsid w:val="00813253"/>
    <w:rsid w:val="00813811"/>
    <w:rsid w:val="008153EA"/>
    <w:rsid w:val="00815B12"/>
    <w:rsid w:val="00817254"/>
    <w:rsid w:val="008202AC"/>
    <w:rsid w:val="0082135A"/>
    <w:rsid w:val="0082348E"/>
    <w:rsid w:val="008234CD"/>
    <w:rsid w:val="00824CF4"/>
    <w:rsid w:val="00825688"/>
    <w:rsid w:val="008262D1"/>
    <w:rsid w:val="008304FE"/>
    <w:rsid w:val="00830509"/>
    <w:rsid w:val="0083281D"/>
    <w:rsid w:val="00843090"/>
    <w:rsid w:val="00852664"/>
    <w:rsid w:val="00852E08"/>
    <w:rsid w:val="008538B8"/>
    <w:rsid w:val="00857713"/>
    <w:rsid w:val="008650EF"/>
    <w:rsid w:val="00865A28"/>
    <w:rsid w:val="00865DCE"/>
    <w:rsid w:val="00866A19"/>
    <w:rsid w:val="00870A12"/>
    <w:rsid w:val="00870B12"/>
    <w:rsid w:val="00876931"/>
    <w:rsid w:val="00876D5A"/>
    <w:rsid w:val="00877D3C"/>
    <w:rsid w:val="00880215"/>
    <w:rsid w:val="00880A88"/>
    <w:rsid w:val="00882113"/>
    <w:rsid w:val="008840F8"/>
    <w:rsid w:val="008852EE"/>
    <w:rsid w:val="008863AF"/>
    <w:rsid w:val="00887847"/>
    <w:rsid w:val="00887EDB"/>
    <w:rsid w:val="008903C6"/>
    <w:rsid w:val="00891BED"/>
    <w:rsid w:val="00891CD6"/>
    <w:rsid w:val="00891DC0"/>
    <w:rsid w:val="00893F6F"/>
    <w:rsid w:val="008A128F"/>
    <w:rsid w:val="008A2D35"/>
    <w:rsid w:val="008A54A0"/>
    <w:rsid w:val="008A5B38"/>
    <w:rsid w:val="008A6B5A"/>
    <w:rsid w:val="008B1AC3"/>
    <w:rsid w:val="008B2536"/>
    <w:rsid w:val="008B42D7"/>
    <w:rsid w:val="008B439F"/>
    <w:rsid w:val="008B59CE"/>
    <w:rsid w:val="008B5F35"/>
    <w:rsid w:val="008B6465"/>
    <w:rsid w:val="008B68F1"/>
    <w:rsid w:val="008B6F83"/>
    <w:rsid w:val="008C2A78"/>
    <w:rsid w:val="008C2B2D"/>
    <w:rsid w:val="008C2F3C"/>
    <w:rsid w:val="008C306D"/>
    <w:rsid w:val="008C3CA1"/>
    <w:rsid w:val="008D03B7"/>
    <w:rsid w:val="008D06E3"/>
    <w:rsid w:val="008D2F13"/>
    <w:rsid w:val="008D4486"/>
    <w:rsid w:val="008D686C"/>
    <w:rsid w:val="008D7C17"/>
    <w:rsid w:val="008E03FA"/>
    <w:rsid w:val="008E1228"/>
    <w:rsid w:val="008E5399"/>
    <w:rsid w:val="008E59BE"/>
    <w:rsid w:val="008E59F9"/>
    <w:rsid w:val="008E5A26"/>
    <w:rsid w:val="008F037A"/>
    <w:rsid w:val="008F104A"/>
    <w:rsid w:val="008F10D7"/>
    <w:rsid w:val="008F11AF"/>
    <w:rsid w:val="008F50CA"/>
    <w:rsid w:val="008F5E22"/>
    <w:rsid w:val="008F6A2F"/>
    <w:rsid w:val="008F707F"/>
    <w:rsid w:val="0090168E"/>
    <w:rsid w:val="00901DAF"/>
    <w:rsid w:val="00902281"/>
    <w:rsid w:val="009047C8"/>
    <w:rsid w:val="009136A6"/>
    <w:rsid w:val="00913EE9"/>
    <w:rsid w:val="0091426B"/>
    <w:rsid w:val="00916254"/>
    <w:rsid w:val="009171F5"/>
    <w:rsid w:val="0092200B"/>
    <w:rsid w:val="00922421"/>
    <w:rsid w:val="00922779"/>
    <w:rsid w:val="00922B1B"/>
    <w:rsid w:val="00923354"/>
    <w:rsid w:val="0092337F"/>
    <w:rsid w:val="00923488"/>
    <w:rsid w:val="00923F82"/>
    <w:rsid w:val="00924148"/>
    <w:rsid w:val="009246CA"/>
    <w:rsid w:val="009248F0"/>
    <w:rsid w:val="00927229"/>
    <w:rsid w:val="009275C4"/>
    <w:rsid w:val="00930059"/>
    <w:rsid w:val="009317F5"/>
    <w:rsid w:val="0093301F"/>
    <w:rsid w:val="009365FE"/>
    <w:rsid w:val="00940306"/>
    <w:rsid w:val="009406DF"/>
    <w:rsid w:val="0094099A"/>
    <w:rsid w:val="009413F4"/>
    <w:rsid w:val="009461F1"/>
    <w:rsid w:val="00947509"/>
    <w:rsid w:val="0095270F"/>
    <w:rsid w:val="00955593"/>
    <w:rsid w:val="009556FC"/>
    <w:rsid w:val="00955B56"/>
    <w:rsid w:val="009561A6"/>
    <w:rsid w:val="00957402"/>
    <w:rsid w:val="0095788E"/>
    <w:rsid w:val="00957CD5"/>
    <w:rsid w:val="00962CFC"/>
    <w:rsid w:val="00963A2C"/>
    <w:rsid w:val="00966673"/>
    <w:rsid w:val="009669B6"/>
    <w:rsid w:val="00967EFE"/>
    <w:rsid w:val="00970981"/>
    <w:rsid w:val="009718FF"/>
    <w:rsid w:val="009768E1"/>
    <w:rsid w:val="009812E7"/>
    <w:rsid w:val="009817E5"/>
    <w:rsid w:val="0098431B"/>
    <w:rsid w:val="00984CB9"/>
    <w:rsid w:val="009854CC"/>
    <w:rsid w:val="009900FC"/>
    <w:rsid w:val="00993886"/>
    <w:rsid w:val="009A0EF4"/>
    <w:rsid w:val="009A4010"/>
    <w:rsid w:val="009A4B00"/>
    <w:rsid w:val="009B19ED"/>
    <w:rsid w:val="009B1CFF"/>
    <w:rsid w:val="009B332B"/>
    <w:rsid w:val="009B424A"/>
    <w:rsid w:val="009B4C0C"/>
    <w:rsid w:val="009B4FBB"/>
    <w:rsid w:val="009B540D"/>
    <w:rsid w:val="009B688A"/>
    <w:rsid w:val="009C1C24"/>
    <w:rsid w:val="009C24AB"/>
    <w:rsid w:val="009C7340"/>
    <w:rsid w:val="009D1CFA"/>
    <w:rsid w:val="009D2FFF"/>
    <w:rsid w:val="009D36B9"/>
    <w:rsid w:val="009D5C63"/>
    <w:rsid w:val="009E5681"/>
    <w:rsid w:val="009E7A98"/>
    <w:rsid w:val="009E7AA5"/>
    <w:rsid w:val="009F273B"/>
    <w:rsid w:val="009F3969"/>
    <w:rsid w:val="009F45E3"/>
    <w:rsid w:val="009F48F5"/>
    <w:rsid w:val="009F4AF2"/>
    <w:rsid w:val="009F735D"/>
    <w:rsid w:val="00A04D77"/>
    <w:rsid w:val="00A05470"/>
    <w:rsid w:val="00A107F2"/>
    <w:rsid w:val="00A20F36"/>
    <w:rsid w:val="00A22185"/>
    <w:rsid w:val="00A224B0"/>
    <w:rsid w:val="00A227E4"/>
    <w:rsid w:val="00A23EC7"/>
    <w:rsid w:val="00A24399"/>
    <w:rsid w:val="00A27928"/>
    <w:rsid w:val="00A30031"/>
    <w:rsid w:val="00A329CD"/>
    <w:rsid w:val="00A3360E"/>
    <w:rsid w:val="00A33773"/>
    <w:rsid w:val="00A34876"/>
    <w:rsid w:val="00A3577D"/>
    <w:rsid w:val="00A4219F"/>
    <w:rsid w:val="00A43C34"/>
    <w:rsid w:val="00A43EAC"/>
    <w:rsid w:val="00A4548F"/>
    <w:rsid w:val="00A45A8F"/>
    <w:rsid w:val="00A45D3C"/>
    <w:rsid w:val="00A470E7"/>
    <w:rsid w:val="00A476A5"/>
    <w:rsid w:val="00A478C4"/>
    <w:rsid w:val="00A47F43"/>
    <w:rsid w:val="00A50060"/>
    <w:rsid w:val="00A532CC"/>
    <w:rsid w:val="00A53A45"/>
    <w:rsid w:val="00A54354"/>
    <w:rsid w:val="00A544BD"/>
    <w:rsid w:val="00A5490C"/>
    <w:rsid w:val="00A604A7"/>
    <w:rsid w:val="00A604F7"/>
    <w:rsid w:val="00A60C0F"/>
    <w:rsid w:val="00A63B54"/>
    <w:rsid w:val="00A63FA5"/>
    <w:rsid w:val="00A642E0"/>
    <w:rsid w:val="00A64475"/>
    <w:rsid w:val="00A65199"/>
    <w:rsid w:val="00A65B20"/>
    <w:rsid w:val="00A71173"/>
    <w:rsid w:val="00A730B5"/>
    <w:rsid w:val="00A74D35"/>
    <w:rsid w:val="00A757AA"/>
    <w:rsid w:val="00A77200"/>
    <w:rsid w:val="00A80511"/>
    <w:rsid w:val="00A820B1"/>
    <w:rsid w:val="00A83986"/>
    <w:rsid w:val="00A843AD"/>
    <w:rsid w:val="00A8516C"/>
    <w:rsid w:val="00A8673F"/>
    <w:rsid w:val="00A86CFE"/>
    <w:rsid w:val="00A878A4"/>
    <w:rsid w:val="00A90555"/>
    <w:rsid w:val="00A91B08"/>
    <w:rsid w:val="00A92218"/>
    <w:rsid w:val="00A9345C"/>
    <w:rsid w:val="00A93CCE"/>
    <w:rsid w:val="00A9436F"/>
    <w:rsid w:val="00A94884"/>
    <w:rsid w:val="00A96D60"/>
    <w:rsid w:val="00A974BE"/>
    <w:rsid w:val="00AA00F9"/>
    <w:rsid w:val="00AA105E"/>
    <w:rsid w:val="00AA26BE"/>
    <w:rsid w:val="00AA397E"/>
    <w:rsid w:val="00AA4BBE"/>
    <w:rsid w:val="00AA538D"/>
    <w:rsid w:val="00AA697D"/>
    <w:rsid w:val="00AA7708"/>
    <w:rsid w:val="00AB0D33"/>
    <w:rsid w:val="00AB195F"/>
    <w:rsid w:val="00AB1B0B"/>
    <w:rsid w:val="00AB65A9"/>
    <w:rsid w:val="00AB6649"/>
    <w:rsid w:val="00AB6F0E"/>
    <w:rsid w:val="00AB7AF7"/>
    <w:rsid w:val="00AC0D3D"/>
    <w:rsid w:val="00AC1F7A"/>
    <w:rsid w:val="00AC2743"/>
    <w:rsid w:val="00AC36B5"/>
    <w:rsid w:val="00AC3702"/>
    <w:rsid w:val="00AD0311"/>
    <w:rsid w:val="00AD1F6B"/>
    <w:rsid w:val="00AD2F9C"/>
    <w:rsid w:val="00AD31B7"/>
    <w:rsid w:val="00AD55B3"/>
    <w:rsid w:val="00AD6869"/>
    <w:rsid w:val="00AE195C"/>
    <w:rsid w:val="00AE324E"/>
    <w:rsid w:val="00AE3F4E"/>
    <w:rsid w:val="00AE454B"/>
    <w:rsid w:val="00AE4637"/>
    <w:rsid w:val="00AE4785"/>
    <w:rsid w:val="00AE4BC3"/>
    <w:rsid w:val="00AE7487"/>
    <w:rsid w:val="00AE7DEC"/>
    <w:rsid w:val="00AF0F9B"/>
    <w:rsid w:val="00AF11AB"/>
    <w:rsid w:val="00AF19BE"/>
    <w:rsid w:val="00AF1F9E"/>
    <w:rsid w:val="00AF236F"/>
    <w:rsid w:val="00AF2AFF"/>
    <w:rsid w:val="00AF4068"/>
    <w:rsid w:val="00AF4817"/>
    <w:rsid w:val="00AF5B67"/>
    <w:rsid w:val="00AF5EC3"/>
    <w:rsid w:val="00AF604F"/>
    <w:rsid w:val="00AF7A96"/>
    <w:rsid w:val="00B00847"/>
    <w:rsid w:val="00B01274"/>
    <w:rsid w:val="00B018D9"/>
    <w:rsid w:val="00B02842"/>
    <w:rsid w:val="00B032FE"/>
    <w:rsid w:val="00B03A01"/>
    <w:rsid w:val="00B03BFA"/>
    <w:rsid w:val="00B1090A"/>
    <w:rsid w:val="00B1179B"/>
    <w:rsid w:val="00B1218F"/>
    <w:rsid w:val="00B162F1"/>
    <w:rsid w:val="00B16A43"/>
    <w:rsid w:val="00B170D1"/>
    <w:rsid w:val="00B21A83"/>
    <w:rsid w:val="00B225FA"/>
    <w:rsid w:val="00B24124"/>
    <w:rsid w:val="00B313AC"/>
    <w:rsid w:val="00B3270E"/>
    <w:rsid w:val="00B344FB"/>
    <w:rsid w:val="00B355C3"/>
    <w:rsid w:val="00B371EB"/>
    <w:rsid w:val="00B3761A"/>
    <w:rsid w:val="00B423CB"/>
    <w:rsid w:val="00B449B2"/>
    <w:rsid w:val="00B44BB9"/>
    <w:rsid w:val="00B45188"/>
    <w:rsid w:val="00B4544B"/>
    <w:rsid w:val="00B4570B"/>
    <w:rsid w:val="00B460A9"/>
    <w:rsid w:val="00B471D3"/>
    <w:rsid w:val="00B472DB"/>
    <w:rsid w:val="00B4763E"/>
    <w:rsid w:val="00B504D2"/>
    <w:rsid w:val="00B53147"/>
    <w:rsid w:val="00B532B6"/>
    <w:rsid w:val="00B53786"/>
    <w:rsid w:val="00B56D82"/>
    <w:rsid w:val="00B57ED1"/>
    <w:rsid w:val="00B60C45"/>
    <w:rsid w:val="00B62085"/>
    <w:rsid w:val="00B63D9C"/>
    <w:rsid w:val="00B6572B"/>
    <w:rsid w:val="00B65950"/>
    <w:rsid w:val="00B66E94"/>
    <w:rsid w:val="00B674D0"/>
    <w:rsid w:val="00B71E0A"/>
    <w:rsid w:val="00B75BA0"/>
    <w:rsid w:val="00B75D32"/>
    <w:rsid w:val="00B82000"/>
    <w:rsid w:val="00B82F2E"/>
    <w:rsid w:val="00B83B56"/>
    <w:rsid w:val="00B8409B"/>
    <w:rsid w:val="00B9030D"/>
    <w:rsid w:val="00B90C47"/>
    <w:rsid w:val="00B9322F"/>
    <w:rsid w:val="00B9569D"/>
    <w:rsid w:val="00B97093"/>
    <w:rsid w:val="00B97EE8"/>
    <w:rsid w:val="00BA0B6D"/>
    <w:rsid w:val="00BA0E19"/>
    <w:rsid w:val="00BA0F2B"/>
    <w:rsid w:val="00BA0FF8"/>
    <w:rsid w:val="00BA2D47"/>
    <w:rsid w:val="00BA2D78"/>
    <w:rsid w:val="00BA4D5A"/>
    <w:rsid w:val="00BA769D"/>
    <w:rsid w:val="00BA7B92"/>
    <w:rsid w:val="00BB22D8"/>
    <w:rsid w:val="00BB4DDE"/>
    <w:rsid w:val="00BB6BE4"/>
    <w:rsid w:val="00BB7581"/>
    <w:rsid w:val="00BC56C6"/>
    <w:rsid w:val="00BC6705"/>
    <w:rsid w:val="00BD100E"/>
    <w:rsid w:val="00BD2277"/>
    <w:rsid w:val="00BD27B0"/>
    <w:rsid w:val="00BD3833"/>
    <w:rsid w:val="00BD3C5F"/>
    <w:rsid w:val="00BD6893"/>
    <w:rsid w:val="00BD6EF9"/>
    <w:rsid w:val="00BE11CE"/>
    <w:rsid w:val="00BE4415"/>
    <w:rsid w:val="00BE46C5"/>
    <w:rsid w:val="00BE57A5"/>
    <w:rsid w:val="00BE7902"/>
    <w:rsid w:val="00BF4EA3"/>
    <w:rsid w:val="00BF5106"/>
    <w:rsid w:val="00BF5ACF"/>
    <w:rsid w:val="00BF5C14"/>
    <w:rsid w:val="00BF600A"/>
    <w:rsid w:val="00BF7562"/>
    <w:rsid w:val="00BF774E"/>
    <w:rsid w:val="00C0022F"/>
    <w:rsid w:val="00C009CB"/>
    <w:rsid w:val="00C02BBA"/>
    <w:rsid w:val="00C0422C"/>
    <w:rsid w:val="00C046B5"/>
    <w:rsid w:val="00C13A43"/>
    <w:rsid w:val="00C13EB4"/>
    <w:rsid w:val="00C151B5"/>
    <w:rsid w:val="00C16CFB"/>
    <w:rsid w:val="00C16F57"/>
    <w:rsid w:val="00C17CAD"/>
    <w:rsid w:val="00C17EED"/>
    <w:rsid w:val="00C212E2"/>
    <w:rsid w:val="00C21F9B"/>
    <w:rsid w:val="00C2351C"/>
    <w:rsid w:val="00C2480E"/>
    <w:rsid w:val="00C30EA8"/>
    <w:rsid w:val="00C32536"/>
    <w:rsid w:val="00C33973"/>
    <w:rsid w:val="00C340BC"/>
    <w:rsid w:val="00C346D4"/>
    <w:rsid w:val="00C355FD"/>
    <w:rsid w:val="00C356E9"/>
    <w:rsid w:val="00C358C2"/>
    <w:rsid w:val="00C41948"/>
    <w:rsid w:val="00C4305C"/>
    <w:rsid w:val="00C435B4"/>
    <w:rsid w:val="00C43A2B"/>
    <w:rsid w:val="00C44665"/>
    <w:rsid w:val="00C45FF6"/>
    <w:rsid w:val="00C4701D"/>
    <w:rsid w:val="00C47D13"/>
    <w:rsid w:val="00C52940"/>
    <w:rsid w:val="00C54250"/>
    <w:rsid w:val="00C54E58"/>
    <w:rsid w:val="00C5558E"/>
    <w:rsid w:val="00C5660B"/>
    <w:rsid w:val="00C57399"/>
    <w:rsid w:val="00C57669"/>
    <w:rsid w:val="00C579B6"/>
    <w:rsid w:val="00C57D85"/>
    <w:rsid w:val="00C61AEB"/>
    <w:rsid w:val="00C622F7"/>
    <w:rsid w:val="00C64CD0"/>
    <w:rsid w:val="00C67CD0"/>
    <w:rsid w:val="00C70DFE"/>
    <w:rsid w:val="00C7149A"/>
    <w:rsid w:val="00C71550"/>
    <w:rsid w:val="00C717B9"/>
    <w:rsid w:val="00C764BE"/>
    <w:rsid w:val="00C80F09"/>
    <w:rsid w:val="00C80FA5"/>
    <w:rsid w:val="00C828DF"/>
    <w:rsid w:val="00C83FA6"/>
    <w:rsid w:val="00C851B9"/>
    <w:rsid w:val="00C907ED"/>
    <w:rsid w:val="00C90BF2"/>
    <w:rsid w:val="00C9287B"/>
    <w:rsid w:val="00C92921"/>
    <w:rsid w:val="00C958C6"/>
    <w:rsid w:val="00C974DE"/>
    <w:rsid w:val="00CA0552"/>
    <w:rsid w:val="00CA246E"/>
    <w:rsid w:val="00CA399E"/>
    <w:rsid w:val="00CA590D"/>
    <w:rsid w:val="00CB0653"/>
    <w:rsid w:val="00CB071E"/>
    <w:rsid w:val="00CB1837"/>
    <w:rsid w:val="00CB1AD2"/>
    <w:rsid w:val="00CB2EB7"/>
    <w:rsid w:val="00CB3BF8"/>
    <w:rsid w:val="00CB3E6C"/>
    <w:rsid w:val="00CB7BE6"/>
    <w:rsid w:val="00CC0E19"/>
    <w:rsid w:val="00CC11B0"/>
    <w:rsid w:val="00CC387E"/>
    <w:rsid w:val="00CC3D94"/>
    <w:rsid w:val="00CC500F"/>
    <w:rsid w:val="00CC5127"/>
    <w:rsid w:val="00CC5295"/>
    <w:rsid w:val="00CD1D05"/>
    <w:rsid w:val="00CD3C51"/>
    <w:rsid w:val="00CD438E"/>
    <w:rsid w:val="00CD5A3C"/>
    <w:rsid w:val="00CD6B9B"/>
    <w:rsid w:val="00CD7AAD"/>
    <w:rsid w:val="00CE035A"/>
    <w:rsid w:val="00CE479A"/>
    <w:rsid w:val="00CE5431"/>
    <w:rsid w:val="00CE5BDE"/>
    <w:rsid w:val="00CE713C"/>
    <w:rsid w:val="00CF1926"/>
    <w:rsid w:val="00CF1A8B"/>
    <w:rsid w:val="00CF2D04"/>
    <w:rsid w:val="00CF440F"/>
    <w:rsid w:val="00CF4594"/>
    <w:rsid w:val="00CF4BCC"/>
    <w:rsid w:val="00D01A6E"/>
    <w:rsid w:val="00D027DD"/>
    <w:rsid w:val="00D02E4B"/>
    <w:rsid w:val="00D02F35"/>
    <w:rsid w:val="00D04B71"/>
    <w:rsid w:val="00D07B8A"/>
    <w:rsid w:val="00D1239F"/>
    <w:rsid w:val="00D1516B"/>
    <w:rsid w:val="00D167A1"/>
    <w:rsid w:val="00D16960"/>
    <w:rsid w:val="00D22502"/>
    <w:rsid w:val="00D23B56"/>
    <w:rsid w:val="00D24311"/>
    <w:rsid w:val="00D24B0F"/>
    <w:rsid w:val="00D27612"/>
    <w:rsid w:val="00D31934"/>
    <w:rsid w:val="00D34718"/>
    <w:rsid w:val="00D35619"/>
    <w:rsid w:val="00D360BC"/>
    <w:rsid w:val="00D36B6D"/>
    <w:rsid w:val="00D37A6F"/>
    <w:rsid w:val="00D4098A"/>
    <w:rsid w:val="00D41B2D"/>
    <w:rsid w:val="00D4386C"/>
    <w:rsid w:val="00D44383"/>
    <w:rsid w:val="00D448EE"/>
    <w:rsid w:val="00D45100"/>
    <w:rsid w:val="00D5067C"/>
    <w:rsid w:val="00D51C62"/>
    <w:rsid w:val="00D51C8F"/>
    <w:rsid w:val="00D5363E"/>
    <w:rsid w:val="00D5494E"/>
    <w:rsid w:val="00D553FD"/>
    <w:rsid w:val="00D55EBC"/>
    <w:rsid w:val="00D57197"/>
    <w:rsid w:val="00D57463"/>
    <w:rsid w:val="00D5755C"/>
    <w:rsid w:val="00D6013C"/>
    <w:rsid w:val="00D623C5"/>
    <w:rsid w:val="00D62701"/>
    <w:rsid w:val="00D62A8E"/>
    <w:rsid w:val="00D70180"/>
    <w:rsid w:val="00D7118C"/>
    <w:rsid w:val="00D7138D"/>
    <w:rsid w:val="00D7431C"/>
    <w:rsid w:val="00D757EA"/>
    <w:rsid w:val="00D77A42"/>
    <w:rsid w:val="00D77CD5"/>
    <w:rsid w:val="00D8059B"/>
    <w:rsid w:val="00D808A1"/>
    <w:rsid w:val="00D81DAD"/>
    <w:rsid w:val="00D8359A"/>
    <w:rsid w:val="00D83D9C"/>
    <w:rsid w:val="00D851B1"/>
    <w:rsid w:val="00D85E1B"/>
    <w:rsid w:val="00D8615E"/>
    <w:rsid w:val="00D90AAE"/>
    <w:rsid w:val="00D90C7B"/>
    <w:rsid w:val="00D90E7C"/>
    <w:rsid w:val="00D95221"/>
    <w:rsid w:val="00D9581C"/>
    <w:rsid w:val="00D97986"/>
    <w:rsid w:val="00D97CD3"/>
    <w:rsid w:val="00DA0184"/>
    <w:rsid w:val="00DA0CCD"/>
    <w:rsid w:val="00DA1545"/>
    <w:rsid w:val="00DA3C0D"/>
    <w:rsid w:val="00DA46F6"/>
    <w:rsid w:val="00DA7CEC"/>
    <w:rsid w:val="00DB286F"/>
    <w:rsid w:val="00DB36A6"/>
    <w:rsid w:val="00DB5211"/>
    <w:rsid w:val="00DB540D"/>
    <w:rsid w:val="00DB5F8A"/>
    <w:rsid w:val="00DB707C"/>
    <w:rsid w:val="00DB771F"/>
    <w:rsid w:val="00DC46AB"/>
    <w:rsid w:val="00DC5596"/>
    <w:rsid w:val="00DC76D2"/>
    <w:rsid w:val="00DC7BA8"/>
    <w:rsid w:val="00DD06FF"/>
    <w:rsid w:val="00DD09A8"/>
    <w:rsid w:val="00DD2456"/>
    <w:rsid w:val="00DD49C4"/>
    <w:rsid w:val="00DE199E"/>
    <w:rsid w:val="00DE2B4A"/>
    <w:rsid w:val="00DE4F7A"/>
    <w:rsid w:val="00DE6D50"/>
    <w:rsid w:val="00DE7371"/>
    <w:rsid w:val="00DE77DE"/>
    <w:rsid w:val="00DE7AF4"/>
    <w:rsid w:val="00DF05E6"/>
    <w:rsid w:val="00DF0E70"/>
    <w:rsid w:val="00DF175A"/>
    <w:rsid w:val="00DF2E33"/>
    <w:rsid w:val="00DF3275"/>
    <w:rsid w:val="00DF39F3"/>
    <w:rsid w:val="00DF42BC"/>
    <w:rsid w:val="00DF5BF9"/>
    <w:rsid w:val="00DF6254"/>
    <w:rsid w:val="00DF6262"/>
    <w:rsid w:val="00DF7207"/>
    <w:rsid w:val="00E03C49"/>
    <w:rsid w:val="00E04E08"/>
    <w:rsid w:val="00E0553A"/>
    <w:rsid w:val="00E0597D"/>
    <w:rsid w:val="00E062C0"/>
    <w:rsid w:val="00E06F8F"/>
    <w:rsid w:val="00E10E2A"/>
    <w:rsid w:val="00E1235C"/>
    <w:rsid w:val="00E129EC"/>
    <w:rsid w:val="00E13D53"/>
    <w:rsid w:val="00E143ED"/>
    <w:rsid w:val="00E1562D"/>
    <w:rsid w:val="00E1671E"/>
    <w:rsid w:val="00E177A1"/>
    <w:rsid w:val="00E200C6"/>
    <w:rsid w:val="00E21328"/>
    <w:rsid w:val="00E21B20"/>
    <w:rsid w:val="00E237FA"/>
    <w:rsid w:val="00E24E9E"/>
    <w:rsid w:val="00E255BC"/>
    <w:rsid w:val="00E256F1"/>
    <w:rsid w:val="00E25B24"/>
    <w:rsid w:val="00E25F13"/>
    <w:rsid w:val="00E26855"/>
    <w:rsid w:val="00E27538"/>
    <w:rsid w:val="00E278AE"/>
    <w:rsid w:val="00E306E7"/>
    <w:rsid w:val="00E364ED"/>
    <w:rsid w:val="00E36D85"/>
    <w:rsid w:val="00E4078E"/>
    <w:rsid w:val="00E41A7F"/>
    <w:rsid w:val="00E41BA3"/>
    <w:rsid w:val="00E4494A"/>
    <w:rsid w:val="00E45BFF"/>
    <w:rsid w:val="00E51AAA"/>
    <w:rsid w:val="00E51D9B"/>
    <w:rsid w:val="00E526DB"/>
    <w:rsid w:val="00E53C0C"/>
    <w:rsid w:val="00E55757"/>
    <w:rsid w:val="00E60778"/>
    <w:rsid w:val="00E61277"/>
    <w:rsid w:val="00E638B9"/>
    <w:rsid w:val="00E67347"/>
    <w:rsid w:val="00E703CD"/>
    <w:rsid w:val="00E70434"/>
    <w:rsid w:val="00E710AE"/>
    <w:rsid w:val="00E72875"/>
    <w:rsid w:val="00E72E3F"/>
    <w:rsid w:val="00E73D25"/>
    <w:rsid w:val="00E745D8"/>
    <w:rsid w:val="00E77D3D"/>
    <w:rsid w:val="00E77E1F"/>
    <w:rsid w:val="00E8153C"/>
    <w:rsid w:val="00E81C6E"/>
    <w:rsid w:val="00E828FB"/>
    <w:rsid w:val="00E82A62"/>
    <w:rsid w:val="00E83551"/>
    <w:rsid w:val="00E83B61"/>
    <w:rsid w:val="00E8425E"/>
    <w:rsid w:val="00E872EC"/>
    <w:rsid w:val="00E93063"/>
    <w:rsid w:val="00E93726"/>
    <w:rsid w:val="00E9555C"/>
    <w:rsid w:val="00E9566D"/>
    <w:rsid w:val="00E95D22"/>
    <w:rsid w:val="00E95D39"/>
    <w:rsid w:val="00EA05AD"/>
    <w:rsid w:val="00EA09DB"/>
    <w:rsid w:val="00EA0D82"/>
    <w:rsid w:val="00EA0DC5"/>
    <w:rsid w:val="00EA1035"/>
    <w:rsid w:val="00EA1CF6"/>
    <w:rsid w:val="00EA36AE"/>
    <w:rsid w:val="00EA3FA6"/>
    <w:rsid w:val="00EA43B5"/>
    <w:rsid w:val="00EA6633"/>
    <w:rsid w:val="00EB11F1"/>
    <w:rsid w:val="00EB1E8C"/>
    <w:rsid w:val="00EB2070"/>
    <w:rsid w:val="00EB613F"/>
    <w:rsid w:val="00EB64EE"/>
    <w:rsid w:val="00EC048B"/>
    <w:rsid w:val="00EC0650"/>
    <w:rsid w:val="00EC0ACE"/>
    <w:rsid w:val="00EC0DE9"/>
    <w:rsid w:val="00EC26DE"/>
    <w:rsid w:val="00EC2EC8"/>
    <w:rsid w:val="00EC506D"/>
    <w:rsid w:val="00EC59F8"/>
    <w:rsid w:val="00EC5A3A"/>
    <w:rsid w:val="00ED00B2"/>
    <w:rsid w:val="00ED3240"/>
    <w:rsid w:val="00ED3D16"/>
    <w:rsid w:val="00ED5B8A"/>
    <w:rsid w:val="00ED602C"/>
    <w:rsid w:val="00ED668E"/>
    <w:rsid w:val="00ED7CDA"/>
    <w:rsid w:val="00EE25A8"/>
    <w:rsid w:val="00EE33A9"/>
    <w:rsid w:val="00EE3579"/>
    <w:rsid w:val="00EE3581"/>
    <w:rsid w:val="00EE56A6"/>
    <w:rsid w:val="00EE60BB"/>
    <w:rsid w:val="00EE6763"/>
    <w:rsid w:val="00EE7012"/>
    <w:rsid w:val="00EE71B8"/>
    <w:rsid w:val="00EF218F"/>
    <w:rsid w:val="00EF329B"/>
    <w:rsid w:val="00EF380D"/>
    <w:rsid w:val="00EF5284"/>
    <w:rsid w:val="00EF5D21"/>
    <w:rsid w:val="00EF7968"/>
    <w:rsid w:val="00F00344"/>
    <w:rsid w:val="00F014D9"/>
    <w:rsid w:val="00F022E2"/>
    <w:rsid w:val="00F0502F"/>
    <w:rsid w:val="00F069F2"/>
    <w:rsid w:val="00F071AB"/>
    <w:rsid w:val="00F07ED3"/>
    <w:rsid w:val="00F130E9"/>
    <w:rsid w:val="00F134D8"/>
    <w:rsid w:val="00F14B24"/>
    <w:rsid w:val="00F17621"/>
    <w:rsid w:val="00F20EC5"/>
    <w:rsid w:val="00F22BE4"/>
    <w:rsid w:val="00F2426C"/>
    <w:rsid w:val="00F2482D"/>
    <w:rsid w:val="00F24C46"/>
    <w:rsid w:val="00F263DF"/>
    <w:rsid w:val="00F26E03"/>
    <w:rsid w:val="00F27C17"/>
    <w:rsid w:val="00F30AF1"/>
    <w:rsid w:val="00F30C16"/>
    <w:rsid w:val="00F31B59"/>
    <w:rsid w:val="00F347FF"/>
    <w:rsid w:val="00F357BF"/>
    <w:rsid w:val="00F37B51"/>
    <w:rsid w:val="00F40FAE"/>
    <w:rsid w:val="00F412FC"/>
    <w:rsid w:val="00F44609"/>
    <w:rsid w:val="00F44904"/>
    <w:rsid w:val="00F454F2"/>
    <w:rsid w:val="00F52A56"/>
    <w:rsid w:val="00F544D7"/>
    <w:rsid w:val="00F568C1"/>
    <w:rsid w:val="00F56FC7"/>
    <w:rsid w:val="00F575AD"/>
    <w:rsid w:val="00F602BF"/>
    <w:rsid w:val="00F61757"/>
    <w:rsid w:val="00F61D38"/>
    <w:rsid w:val="00F65A57"/>
    <w:rsid w:val="00F661BC"/>
    <w:rsid w:val="00F661CA"/>
    <w:rsid w:val="00F661FE"/>
    <w:rsid w:val="00F70842"/>
    <w:rsid w:val="00F71853"/>
    <w:rsid w:val="00F73A74"/>
    <w:rsid w:val="00F73B1E"/>
    <w:rsid w:val="00F760E9"/>
    <w:rsid w:val="00F76CC8"/>
    <w:rsid w:val="00F81405"/>
    <w:rsid w:val="00F81C09"/>
    <w:rsid w:val="00F84B44"/>
    <w:rsid w:val="00F8777D"/>
    <w:rsid w:val="00F9002E"/>
    <w:rsid w:val="00F90345"/>
    <w:rsid w:val="00F91C57"/>
    <w:rsid w:val="00F95EBB"/>
    <w:rsid w:val="00F96115"/>
    <w:rsid w:val="00F96177"/>
    <w:rsid w:val="00F9620A"/>
    <w:rsid w:val="00F96AB3"/>
    <w:rsid w:val="00FA03DC"/>
    <w:rsid w:val="00FA042C"/>
    <w:rsid w:val="00FA1022"/>
    <w:rsid w:val="00FA1688"/>
    <w:rsid w:val="00FA1AF0"/>
    <w:rsid w:val="00FA2179"/>
    <w:rsid w:val="00FA2A2A"/>
    <w:rsid w:val="00FA3683"/>
    <w:rsid w:val="00FA793D"/>
    <w:rsid w:val="00FA7978"/>
    <w:rsid w:val="00FA7CAF"/>
    <w:rsid w:val="00FB0485"/>
    <w:rsid w:val="00FB0D5E"/>
    <w:rsid w:val="00FB3089"/>
    <w:rsid w:val="00FB33DD"/>
    <w:rsid w:val="00FB72E4"/>
    <w:rsid w:val="00FC1ED3"/>
    <w:rsid w:val="00FC2578"/>
    <w:rsid w:val="00FC3C5B"/>
    <w:rsid w:val="00FC5518"/>
    <w:rsid w:val="00FC7CCC"/>
    <w:rsid w:val="00FD187D"/>
    <w:rsid w:val="00FD3860"/>
    <w:rsid w:val="00FE1953"/>
    <w:rsid w:val="00FE263E"/>
    <w:rsid w:val="00FE363C"/>
    <w:rsid w:val="00FE3DA2"/>
    <w:rsid w:val="00FE5A90"/>
    <w:rsid w:val="00FE7BA4"/>
    <w:rsid w:val="00FF288D"/>
    <w:rsid w:val="00FF76A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61E5A"/>
  <w15:docId w15:val="{373FF4DF-94A9-4C12-8CD3-B9D5F3A6E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37760B"/>
    <w:pPr>
      <w:spacing w:after="0" w:line="240" w:lineRule="auto"/>
    </w:pPr>
    <w:rPr>
      <w:rFonts w:eastAsia="SimSun"/>
      <w:color w:val="000000"/>
      <w:lang w:bidi="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PlainTable21">
    <w:name w:val="Plain Table 21"/>
    <w:basedOn w:val="TableNormal"/>
    <w:uiPriority w:val="42"/>
    <w:rsid w:val="0037760B"/>
    <w:pPr>
      <w:spacing w:after="0" w:line="240" w:lineRule="auto"/>
    </w:pPr>
    <w:rPr>
      <w:rFonts w:eastAsia="SimSun"/>
      <w:lang w:bidi="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EndNoteBibliographyTitle">
    <w:name w:val="EndNote Bibliography Title"/>
    <w:basedOn w:val="Normal"/>
    <w:link w:val="EndNoteBibliographyTitleChar"/>
    <w:rsid w:val="008262D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262D1"/>
    <w:rPr>
      <w:rFonts w:ascii="Calibri" w:hAnsi="Calibri" w:cs="Calibri"/>
      <w:noProof/>
    </w:rPr>
  </w:style>
  <w:style w:type="paragraph" w:customStyle="1" w:styleId="EndNoteBibliography">
    <w:name w:val="EndNote Bibliography"/>
    <w:basedOn w:val="Normal"/>
    <w:link w:val="EndNoteBibliographyChar"/>
    <w:rsid w:val="008262D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262D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48</Words>
  <Characters>540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6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Sparkes</dc:creator>
  <cp:lastModifiedBy>SPARKES, Susan</cp:lastModifiedBy>
  <cp:revision>2</cp:revision>
  <dcterms:created xsi:type="dcterms:W3CDTF">2019-01-11T14:08:00Z</dcterms:created>
  <dcterms:modified xsi:type="dcterms:W3CDTF">2019-01-11T14:08:00Z</dcterms:modified>
</cp:coreProperties>
</file>